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302FA" w14:textId="3B6FF803" w:rsidR="00BC6BDC" w:rsidRDefault="006E3C7C">
      <w:r>
        <w:rPr>
          <w:rFonts w:cs="Times New Roman"/>
          <w:bCs/>
          <w:szCs w:val="24"/>
          <w:lang w:val="en-US"/>
        </w:rPr>
        <w:t>CLINICS-D-22-00149_Supplementary Material</w:t>
      </w:r>
    </w:p>
    <w:p w14:paraId="691DF930" w14:textId="3DED9DA6" w:rsidR="006E3C7C" w:rsidRDefault="006E3C7C"/>
    <w:p w14:paraId="40CDD4C3" w14:textId="77777777" w:rsidR="006E3C7C" w:rsidRPr="004C0BD6" w:rsidRDefault="006E3C7C" w:rsidP="006E3C7C">
      <w:pPr>
        <w:rPr>
          <w:lang w:val="en-US"/>
        </w:rPr>
      </w:pPr>
      <w:proofErr w:type="gramStart"/>
      <w:r w:rsidRPr="00E31706">
        <w:rPr>
          <w:b/>
          <w:lang w:val="en-US"/>
        </w:rPr>
        <w:t>Suppleme</w:t>
      </w:r>
      <w:bookmarkStart w:id="0" w:name="_GoBack"/>
      <w:bookmarkEnd w:id="0"/>
      <w:r w:rsidRPr="00E31706">
        <w:rPr>
          <w:b/>
          <w:lang w:val="en-US"/>
        </w:rPr>
        <w:t>ntary Table</w:t>
      </w:r>
      <w:r>
        <w:rPr>
          <w:b/>
          <w:lang w:val="en-US"/>
        </w:rPr>
        <w:t> </w:t>
      </w:r>
      <w:r w:rsidRPr="00E31706">
        <w:rPr>
          <w:b/>
          <w:lang w:val="en-US"/>
        </w:rPr>
        <w:t xml:space="preserve">1 </w:t>
      </w:r>
      <w:r w:rsidRPr="004C0BD6">
        <w:rPr>
          <w:lang w:val="en-US"/>
        </w:rPr>
        <w:t xml:space="preserve">Adverse events of </w:t>
      </w:r>
      <w:proofErr w:type="spellStart"/>
      <w:r w:rsidRPr="004C0BD6">
        <w:rPr>
          <w:lang w:val="en-US"/>
        </w:rPr>
        <w:t>CoronaVac</w:t>
      </w:r>
      <w:proofErr w:type="spellEnd"/>
      <w:r w:rsidRPr="004C0BD6">
        <w:rPr>
          <w:lang w:val="en-US"/>
        </w:rPr>
        <w:t xml:space="preserve"> vaccination in AAV patients and controls</w:t>
      </w:r>
      <w:r>
        <w:rPr>
          <w:lang w:val="en-US"/>
        </w:rPr>
        <w:t>.</w:t>
      </w:r>
      <w:proofErr w:type="gramEnd"/>
      <w:r w:rsidRPr="004C0BD6">
        <w:rPr>
          <w:lang w:val="en-US"/>
        </w:rPr>
        <w:t xml:space="preserve"> </w:t>
      </w:r>
    </w:p>
    <w:tbl>
      <w:tblPr>
        <w:tblStyle w:val="TableGrid"/>
        <w:tblW w:w="9634" w:type="dxa"/>
        <w:tblLayout w:type="fixed"/>
        <w:tblLook w:val="0400" w:firstRow="0" w:lastRow="0" w:firstColumn="0" w:lastColumn="0" w:noHBand="0" w:noVBand="1"/>
      </w:tblPr>
      <w:tblGrid>
        <w:gridCol w:w="2547"/>
        <w:gridCol w:w="1276"/>
        <w:gridCol w:w="1275"/>
        <w:gridCol w:w="993"/>
        <w:gridCol w:w="1304"/>
        <w:gridCol w:w="1245"/>
        <w:gridCol w:w="994"/>
      </w:tblGrid>
      <w:tr w:rsidR="006E3C7C" w:rsidRPr="00E31706" w14:paraId="60E77BBA" w14:textId="77777777" w:rsidTr="00A04F37">
        <w:trPr>
          <w:trHeight w:val="300"/>
        </w:trPr>
        <w:tc>
          <w:tcPr>
            <w:tcW w:w="2547" w:type="dxa"/>
            <w:vAlign w:val="bottom"/>
          </w:tcPr>
          <w:p w14:paraId="33680479" w14:textId="77777777" w:rsidR="006E3C7C" w:rsidRPr="00E31706" w:rsidRDefault="006E3C7C" w:rsidP="00A04F37">
            <w:pPr>
              <w:jc w:val="center"/>
            </w:pPr>
          </w:p>
        </w:tc>
        <w:tc>
          <w:tcPr>
            <w:tcW w:w="3544" w:type="dxa"/>
            <w:gridSpan w:val="3"/>
            <w:vAlign w:val="bottom"/>
          </w:tcPr>
          <w:p w14:paraId="3880624F" w14:textId="77777777" w:rsidR="006E3C7C" w:rsidRPr="00E31706" w:rsidRDefault="006E3C7C" w:rsidP="00A04F37">
            <w:pPr>
              <w:jc w:val="center"/>
            </w:pPr>
            <w:r w:rsidRPr="00E31706">
              <w:rPr>
                <w:b/>
              </w:rPr>
              <w:t>After vaccine 1</w:t>
            </w:r>
            <w:r w:rsidRPr="00E31706">
              <w:rPr>
                <w:b/>
                <w:vertAlign w:val="superscript"/>
              </w:rPr>
              <w:t>st</w:t>
            </w:r>
            <w:r w:rsidRPr="00E31706">
              <w:rPr>
                <w:b/>
              </w:rPr>
              <w:t xml:space="preserve"> dose</w:t>
            </w:r>
          </w:p>
        </w:tc>
        <w:tc>
          <w:tcPr>
            <w:tcW w:w="3543" w:type="dxa"/>
            <w:gridSpan w:val="3"/>
            <w:vAlign w:val="bottom"/>
          </w:tcPr>
          <w:p w14:paraId="30484E10" w14:textId="77777777" w:rsidR="006E3C7C" w:rsidRPr="00E31706" w:rsidRDefault="006E3C7C" w:rsidP="00A04F37">
            <w:pPr>
              <w:jc w:val="center"/>
              <w:rPr>
                <w:b/>
              </w:rPr>
            </w:pPr>
            <w:r w:rsidRPr="00E31706">
              <w:rPr>
                <w:b/>
              </w:rPr>
              <w:t>After vaccine 2</w:t>
            </w:r>
            <w:r w:rsidRPr="00E31706">
              <w:rPr>
                <w:b/>
                <w:vertAlign w:val="superscript"/>
              </w:rPr>
              <w:t>nd</w:t>
            </w:r>
            <w:r w:rsidRPr="00E31706">
              <w:rPr>
                <w:b/>
              </w:rPr>
              <w:t xml:space="preserve"> dose</w:t>
            </w:r>
          </w:p>
        </w:tc>
      </w:tr>
      <w:tr w:rsidR="006E3C7C" w:rsidRPr="00E31706" w14:paraId="18753468" w14:textId="77777777" w:rsidTr="00A04F37">
        <w:trPr>
          <w:trHeight w:val="300"/>
        </w:trPr>
        <w:tc>
          <w:tcPr>
            <w:tcW w:w="2547" w:type="dxa"/>
            <w:vAlign w:val="bottom"/>
          </w:tcPr>
          <w:p w14:paraId="2B826617" w14:textId="77777777" w:rsidR="006E3C7C" w:rsidRPr="00E31706" w:rsidRDefault="006E3C7C" w:rsidP="00A04F37">
            <w:pPr>
              <w:jc w:val="center"/>
            </w:pPr>
          </w:p>
        </w:tc>
        <w:tc>
          <w:tcPr>
            <w:tcW w:w="1276" w:type="dxa"/>
            <w:vAlign w:val="bottom"/>
          </w:tcPr>
          <w:p w14:paraId="449339D3" w14:textId="5EF70D2D" w:rsidR="006E3C7C" w:rsidRPr="00E31706" w:rsidRDefault="006E3C7C" w:rsidP="00A04F37">
            <w:pPr>
              <w:jc w:val="center"/>
              <w:rPr>
                <w:b/>
              </w:rPr>
            </w:pPr>
            <w:proofErr w:type="spellStart"/>
            <w:r w:rsidRPr="00E31706">
              <w:rPr>
                <w:b/>
              </w:rPr>
              <w:t>Vasculitis</w:t>
            </w:r>
            <w:proofErr w:type="spellEnd"/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(n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53)</w:t>
            </w:r>
          </w:p>
        </w:tc>
        <w:tc>
          <w:tcPr>
            <w:tcW w:w="1275" w:type="dxa"/>
            <w:vAlign w:val="bottom"/>
          </w:tcPr>
          <w:p w14:paraId="5F1E39B4" w14:textId="02FDDCF9" w:rsidR="006E3C7C" w:rsidRPr="00E31706" w:rsidRDefault="006E3C7C" w:rsidP="00A04F37">
            <w:pPr>
              <w:jc w:val="center"/>
              <w:rPr>
                <w:b/>
              </w:rPr>
            </w:pPr>
            <w:r w:rsidRPr="00E31706">
              <w:rPr>
                <w:b/>
              </w:rPr>
              <w:t>Controls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(n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106)</w:t>
            </w:r>
          </w:p>
        </w:tc>
        <w:tc>
          <w:tcPr>
            <w:tcW w:w="993" w:type="dxa"/>
            <w:vAlign w:val="bottom"/>
          </w:tcPr>
          <w:p w14:paraId="2598975E" w14:textId="77777777" w:rsidR="006E3C7C" w:rsidRPr="00E31706" w:rsidRDefault="006E3C7C" w:rsidP="00A04F37">
            <w:pPr>
              <w:jc w:val="center"/>
              <w:rPr>
                <w:b/>
                <w:i/>
              </w:rPr>
            </w:pPr>
            <w:r w:rsidRPr="004C0BD6">
              <w:rPr>
                <w:b/>
                <w:iCs/>
              </w:rPr>
              <w:t>p</w:t>
            </w:r>
            <w:r>
              <w:rPr>
                <w:b/>
                <w:iCs/>
              </w:rPr>
              <w:t>-</w:t>
            </w:r>
            <w:r w:rsidRPr="00E31706">
              <w:rPr>
                <w:b/>
              </w:rPr>
              <w:t>value</w:t>
            </w:r>
          </w:p>
        </w:tc>
        <w:tc>
          <w:tcPr>
            <w:tcW w:w="1304" w:type="dxa"/>
            <w:vAlign w:val="bottom"/>
          </w:tcPr>
          <w:p w14:paraId="69F3B6FB" w14:textId="520FAF8C" w:rsidR="006E3C7C" w:rsidRPr="00E31706" w:rsidRDefault="006E3C7C" w:rsidP="00A04F37">
            <w:pPr>
              <w:jc w:val="center"/>
              <w:rPr>
                <w:b/>
              </w:rPr>
            </w:pPr>
            <w:proofErr w:type="spellStart"/>
            <w:r w:rsidRPr="00E31706">
              <w:rPr>
                <w:b/>
              </w:rPr>
              <w:t>Vasculitis</w:t>
            </w:r>
            <w:proofErr w:type="spellEnd"/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(n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42)</w:t>
            </w:r>
          </w:p>
        </w:tc>
        <w:tc>
          <w:tcPr>
            <w:tcW w:w="1245" w:type="dxa"/>
            <w:vAlign w:val="bottom"/>
          </w:tcPr>
          <w:p w14:paraId="45BFA01D" w14:textId="132484E5" w:rsidR="006E3C7C" w:rsidRPr="00E31706" w:rsidRDefault="006E3C7C" w:rsidP="00A04F37">
            <w:pPr>
              <w:jc w:val="center"/>
              <w:rPr>
                <w:b/>
              </w:rPr>
            </w:pPr>
            <w:r w:rsidRPr="00E31706">
              <w:rPr>
                <w:b/>
              </w:rPr>
              <w:t>Controls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(n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=</w:t>
            </w:r>
            <w:r>
              <w:rPr>
                <w:b/>
              </w:rPr>
              <w:t xml:space="preserve"> </w:t>
            </w:r>
            <w:r w:rsidRPr="00E31706">
              <w:rPr>
                <w:b/>
              </w:rPr>
              <w:t>89)</w:t>
            </w:r>
          </w:p>
        </w:tc>
        <w:tc>
          <w:tcPr>
            <w:tcW w:w="994" w:type="dxa"/>
            <w:vAlign w:val="bottom"/>
          </w:tcPr>
          <w:p w14:paraId="636E45B6" w14:textId="77777777" w:rsidR="006E3C7C" w:rsidRPr="00E31706" w:rsidRDefault="006E3C7C" w:rsidP="00A04F37">
            <w:pPr>
              <w:jc w:val="center"/>
              <w:rPr>
                <w:b/>
                <w:i/>
              </w:rPr>
            </w:pPr>
            <w:r w:rsidRPr="004C0BD6">
              <w:rPr>
                <w:b/>
                <w:iCs/>
              </w:rPr>
              <w:t>p</w:t>
            </w:r>
            <w:r>
              <w:rPr>
                <w:b/>
                <w:iCs/>
              </w:rPr>
              <w:t>-</w:t>
            </w:r>
            <w:r w:rsidRPr="00E31706">
              <w:rPr>
                <w:b/>
              </w:rPr>
              <w:t>value</w:t>
            </w:r>
          </w:p>
        </w:tc>
      </w:tr>
      <w:tr w:rsidR="006E3C7C" w:rsidRPr="00E31706" w14:paraId="43A4CD5B" w14:textId="77777777" w:rsidTr="00A04F37">
        <w:trPr>
          <w:trHeight w:val="152"/>
        </w:trPr>
        <w:tc>
          <w:tcPr>
            <w:tcW w:w="2547" w:type="dxa"/>
          </w:tcPr>
          <w:p w14:paraId="636832BA" w14:textId="77777777" w:rsidR="006E3C7C" w:rsidRPr="00E31706" w:rsidRDefault="006E3C7C" w:rsidP="00A04F37">
            <w:pPr>
              <w:rPr>
                <w:b/>
              </w:rPr>
            </w:pPr>
            <w:r w:rsidRPr="00E31706">
              <w:rPr>
                <w:b/>
              </w:rPr>
              <w:t>No symptoms</w:t>
            </w:r>
          </w:p>
        </w:tc>
        <w:tc>
          <w:tcPr>
            <w:tcW w:w="1276" w:type="dxa"/>
          </w:tcPr>
          <w:p w14:paraId="2F6EE535" w14:textId="77777777" w:rsidR="006E3C7C" w:rsidRPr="00E31706" w:rsidRDefault="006E3C7C" w:rsidP="00A04F37">
            <w:pPr>
              <w:jc w:val="center"/>
            </w:pPr>
            <w:r w:rsidRPr="00E31706">
              <w:t>34 (64.1)</w:t>
            </w:r>
          </w:p>
        </w:tc>
        <w:tc>
          <w:tcPr>
            <w:tcW w:w="1275" w:type="dxa"/>
          </w:tcPr>
          <w:p w14:paraId="4C5C01B6" w14:textId="77777777" w:rsidR="006E3C7C" w:rsidRPr="00E31706" w:rsidRDefault="006E3C7C" w:rsidP="00A04F37">
            <w:pPr>
              <w:jc w:val="center"/>
            </w:pPr>
            <w:r w:rsidRPr="00E31706">
              <w:t>65 (61.3)</w:t>
            </w:r>
          </w:p>
        </w:tc>
        <w:tc>
          <w:tcPr>
            <w:tcW w:w="993" w:type="dxa"/>
          </w:tcPr>
          <w:p w14:paraId="00BA8CB2" w14:textId="77777777" w:rsidR="006E3C7C" w:rsidRPr="00E31706" w:rsidRDefault="006E3C7C" w:rsidP="00A04F37">
            <w:pPr>
              <w:jc w:val="center"/>
              <w:rPr>
                <w:color w:val="000000" w:themeColor="text1"/>
              </w:rPr>
            </w:pPr>
            <w:r w:rsidRPr="00E31706">
              <w:rPr>
                <w:color w:val="000000" w:themeColor="text1"/>
              </w:rPr>
              <w:t>0.862</w:t>
            </w:r>
          </w:p>
        </w:tc>
        <w:tc>
          <w:tcPr>
            <w:tcW w:w="1304" w:type="dxa"/>
          </w:tcPr>
          <w:p w14:paraId="0FB43985" w14:textId="77777777" w:rsidR="006E3C7C" w:rsidRPr="00E31706" w:rsidRDefault="006E3C7C" w:rsidP="00A04F37">
            <w:pPr>
              <w:jc w:val="center"/>
            </w:pPr>
            <w:r w:rsidRPr="00E31706">
              <w:t>26 (61.9)</w:t>
            </w:r>
          </w:p>
        </w:tc>
        <w:tc>
          <w:tcPr>
            <w:tcW w:w="1245" w:type="dxa"/>
          </w:tcPr>
          <w:p w14:paraId="100F6748" w14:textId="77777777" w:rsidR="006E3C7C" w:rsidRPr="00E31706" w:rsidRDefault="006E3C7C" w:rsidP="00A04F37">
            <w:pPr>
              <w:jc w:val="center"/>
            </w:pPr>
            <w:r w:rsidRPr="00E31706">
              <w:t>30 (33.7)</w:t>
            </w:r>
          </w:p>
        </w:tc>
        <w:tc>
          <w:tcPr>
            <w:tcW w:w="994" w:type="dxa"/>
          </w:tcPr>
          <w:p w14:paraId="39F9EA78" w14:textId="77777777" w:rsidR="006E3C7C" w:rsidRPr="00E31706" w:rsidRDefault="006E3C7C" w:rsidP="00A04F37">
            <w:pPr>
              <w:jc w:val="center"/>
              <w:rPr>
                <w:b/>
              </w:rPr>
            </w:pPr>
            <w:r w:rsidRPr="00E31706">
              <w:rPr>
                <w:b/>
              </w:rPr>
              <w:t>0.004</w:t>
            </w:r>
          </w:p>
        </w:tc>
      </w:tr>
      <w:tr w:rsidR="006E3C7C" w:rsidRPr="00E31706" w14:paraId="03403B43" w14:textId="77777777" w:rsidTr="00A04F37">
        <w:trPr>
          <w:trHeight w:val="300"/>
        </w:trPr>
        <w:tc>
          <w:tcPr>
            <w:tcW w:w="2547" w:type="dxa"/>
          </w:tcPr>
          <w:p w14:paraId="2466F06E" w14:textId="77777777" w:rsidR="006E3C7C" w:rsidRPr="00E31706" w:rsidRDefault="006E3C7C" w:rsidP="00A04F37">
            <w:pPr>
              <w:rPr>
                <w:b/>
              </w:rPr>
            </w:pPr>
            <w:r w:rsidRPr="00E31706">
              <w:rPr>
                <w:b/>
              </w:rPr>
              <w:t>Local reactions</w:t>
            </w:r>
            <w:r>
              <w:rPr>
                <w:b/>
              </w:rPr>
              <w:t xml:space="preserve"> </w:t>
            </w:r>
            <w:r w:rsidRPr="00E31706">
              <w:t>(at the injection site)</w:t>
            </w:r>
          </w:p>
        </w:tc>
        <w:tc>
          <w:tcPr>
            <w:tcW w:w="1276" w:type="dxa"/>
          </w:tcPr>
          <w:p w14:paraId="1C2273AB" w14:textId="77777777" w:rsidR="006E3C7C" w:rsidRPr="00E31706" w:rsidRDefault="006E3C7C" w:rsidP="00A04F37">
            <w:pPr>
              <w:jc w:val="center"/>
            </w:pPr>
            <w:r w:rsidRPr="00E31706">
              <w:t>7 (13.2)</w:t>
            </w:r>
          </w:p>
        </w:tc>
        <w:tc>
          <w:tcPr>
            <w:tcW w:w="1275" w:type="dxa"/>
          </w:tcPr>
          <w:p w14:paraId="70BC3A70" w14:textId="77777777" w:rsidR="006E3C7C" w:rsidRPr="00E31706" w:rsidRDefault="006E3C7C" w:rsidP="00A04F37">
            <w:pPr>
              <w:jc w:val="center"/>
            </w:pPr>
            <w:r w:rsidRPr="00E31706">
              <w:t>19 (17.9)</w:t>
            </w:r>
          </w:p>
        </w:tc>
        <w:tc>
          <w:tcPr>
            <w:tcW w:w="993" w:type="dxa"/>
          </w:tcPr>
          <w:p w14:paraId="001ADA4B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503</w:t>
            </w:r>
          </w:p>
        </w:tc>
        <w:tc>
          <w:tcPr>
            <w:tcW w:w="1304" w:type="dxa"/>
          </w:tcPr>
          <w:p w14:paraId="21352F9D" w14:textId="77777777" w:rsidR="006E3C7C" w:rsidRPr="00E31706" w:rsidRDefault="006E3C7C" w:rsidP="00A04F37">
            <w:pPr>
              <w:jc w:val="center"/>
            </w:pPr>
            <w:r w:rsidRPr="00E31706">
              <w:t>6 (14.3)</w:t>
            </w:r>
          </w:p>
        </w:tc>
        <w:tc>
          <w:tcPr>
            <w:tcW w:w="1245" w:type="dxa"/>
          </w:tcPr>
          <w:p w14:paraId="10704EA4" w14:textId="77777777" w:rsidR="006E3C7C" w:rsidRPr="00E31706" w:rsidRDefault="006E3C7C" w:rsidP="00A04F37">
            <w:pPr>
              <w:jc w:val="center"/>
            </w:pPr>
            <w:r w:rsidRPr="00E31706">
              <w:t>14 (15.7)</w:t>
            </w:r>
          </w:p>
        </w:tc>
        <w:tc>
          <w:tcPr>
            <w:tcW w:w="994" w:type="dxa"/>
          </w:tcPr>
          <w:p w14:paraId="3F8598B5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628C3D37" w14:textId="77777777" w:rsidTr="00A04F37">
        <w:trPr>
          <w:trHeight w:val="300"/>
        </w:trPr>
        <w:tc>
          <w:tcPr>
            <w:tcW w:w="2547" w:type="dxa"/>
          </w:tcPr>
          <w:p w14:paraId="522E3535" w14:textId="77777777" w:rsidR="006E3C7C" w:rsidRPr="00E31706" w:rsidRDefault="006E3C7C" w:rsidP="00A04F37">
            <w:r w:rsidRPr="00E31706">
              <w:t>Pain</w:t>
            </w:r>
          </w:p>
        </w:tc>
        <w:tc>
          <w:tcPr>
            <w:tcW w:w="1276" w:type="dxa"/>
          </w:tcPr>
          <w:p w14:paraId="51BC111D" w14:textId="77777777" w:rsidR="006E3C7C" w:rsidRPr="00E31706" w:rsidRDefault="006E3C7C" w:rsidP="00A04F37">
            <w:pPr>
              <w:jc w:val="center"/>
            </w:pPr>
            <w:r w:rsidRPr="00E31706">
              <w:t>6 (9.4)</w:t>
            </w:r>
          </w:p>
        </w:tc>
        <w:tc>
          <w:tcPr>
            <w:tcW w:w="1275" w:type="dxa"/>
          </w:tcPr>
          <w:p w14:paraId="36E974BB" w14:textId="77777777" w:rsidR="006E3C7C" w:rsidRPr="00E31706" w:rsidRDefault="006E3C7C" w:rsidP="00A04F37">
            <w:pPr>
              <w:jc w:val="center"/>
            </w:pPr>
            <w:r w:rsidRPr="00E31706">
              <w:t>16 (15.1)</w:t>
            </w:r>
          </w:p>
        </w:tc>
        <w:tc>
          <w:tcPr>
            <w:tcW w:w="993" w:type="dxa"/>
          </w:tcPr>
          <w:p w14:paraId="352FF2B1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630</w:t>
            </w:r>
          </w:p>
        </w:tc>
        <w:tc>
          <w:tcPr>
            <w:tcW w:w="1304" w:type="dxa"/>
          </w:tcPr>
          <w:p w14:paraId="0B7E3217" w14:textId="77777777" w:rsidR="006E3C7C" w:rsidRPr="00E31706" w:rsidRDefault="006E3C7C" w:rsidP="00A04F37">
            <w:pPr>
              <w:jc w:val="center"/>
            </w:pPr>
            <w:r w:rsidRPr="00E31706">
              <w:t>5 (11.9)</w:t>
            </w:r>
          </w:p>
        </w:tc>
        <w:tc>
          <w:tcPr>
            <w:tcW w:w="1245" w:type="dxa"/>
          </w:tcPr>
          <w:p w14:paraId="03546245" w14:textId="77777777" w:rsidR="006E3C7C" w:rsidRPr="00E31706" w:rsidRDefault="006E3C7C" w:rsidP="00A04F37">
            <w:pPr>
              <w:jc w:val="center"/>
            </w:pPr>
            <w:r w:rsidRPr="00E31706">
              <w:t>13 (14.6)</w:t>
            </w:r>
          </w:p>
        </w:tc>
        <w:tc>
          <w:tcPr>
            <w:tcW w:w="994" w:type="dxa"/>
          </w:tcPr>
          <w:p w14:paraId="574A903C" w14:textId="77777777" w:rsidR="006E3C7C" w:rsidRPr="00E31706" w:rsidRDefault="006E3C7C" w:rsidP="00A04F37">
            <w:pPr>
              <w:jc w:val="center"/>
            </w:pPr>
            <w:r w:rsidRPr="00E31706">
              <w:t>0.790</w:t>
            </w:r>
          </w:p>
        </w:tc>
      </w:tr>
      <w:tr w:rsidR="006E3C7C" w:rsidRPr="00E31706" w14:paraId="08E188FF" w14:textId="77777777" w:rsidTr="00A04F37">
        <w:trPr>
          <w:trHeight w:val="300"/>
        </w:trPr>
        <w:tc>
          <w:tcPr>
            <w:tcW w:w="2547" w:type="dxa"/>
          </w:tcPr>
          <w:p w14:paraId="39155BA5" w14:textId="77777777" w:rsidR="006E3C7C" w:rsidRPr="00E31706" w:rsidRDefault="006E3C7C" w:rsidP="00A04F37">
            <w:r w:rsidRPr="00E31706">
              <w:t>Erythema</w:t>
            </w:r>
          </w:p>
        </w:tc>
        <w:tc>
          <w:tcPr>
            <w:tcW w:w="1276" w:type="dxa"/>
          </w:tcPr>
          <w:p w14:paraId="03699BAB" w14:textId="77777777" w:rsidR="006E3C7C" w:rsidRPr="00E31706" w:rsidRDefault="006E3C7C" w:rsidP="00A04F37">
            <w:pPr>
              <w:jc w:val="center"/>
            </w:pPr>
            <w:r w:rsidRPr="00E31706">
              <w:t>2 (3.8)</w:t>
            </w:r>
          </w:p>
        </w:tc>
        <w:tc>
          <w:tcPr>
            <w:tcW w:w="1275" w:type="dxa"/>
          </w:tcPr>
          <w:p w14:paraId="0585909E" w14:textId="77777777" w:rsidR="006E3C7C" w:rsidRPr="00E31706" w:rsidRDefault="006E3C7C" w:rsidP="00A04F37">
            <w:pPr>
              <w:jc w:val="center"/>
            </w:pPr>
            <w:r w:rsidRPr="00E31706">
              <w:t>5 (4.7)</w:t>
            </w:r>
          </w:p>
        </w:tc>
        <w:tc>
          <w:tcPr>
            <w:tcW w:w="993" w:type="dxa"/>
          </w:tcPr>
          <w:p w14:paraId="7009B84A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1.000</w:t>
            </w:r>
          </w:p>
        </w:tc>
        <w:tc>
          <w:tcPr>
            <w:tcW w:w="1304" w:type="dxa"/>
          </w:tcPr>
          <w:p w14:paraId="3FEFE63E" w14:textId="77777777" w:rsidR="006E3C7C" w:rsidRPr="00E31706" w:rsidRDefault="006E3C7C" w:rsidP="00A04F37">
            <w:pPr>
              <w:jc w:val="center"/>
            </w:pPr>
            <w:r w:rsidRPr="00E31706">
              <w:t>2 (3.7)</w:t>
            </w:r>
          </w:p>
        </w:tc>
        <w:tc>
          <w:tcPr>
            <w:tcW w:w="1245" w:type="dxa"/>
          </w:tcPr>
          <w:p w14:paraId="7160BFFF" w14:textId="77777777" w:rsidR="006E3C7C" w:rsidRPr="00E31706" w:rsidRDefault="006E3C7C" w:rsidP="00A04F37">
            <w:pPr>
              <w:jc w:val="center"/>
            </w:pPr>
            <w:r w:rsidRPr="00E31706">
              <w:t>3 (3.4)</w:t>
            </w:r>
          </w:p>
        </w:tc>
        <w:tc>
          <w:tcPr>
            <w:tcW w:w="994" w:type="dxa"/>
          </w:tcPr>
          <w:p w14:paraId="27B293EC" w14:textId="77777777" w:rsidR="006E3C7C" w:rsidRPr="00E31706" w:rsidRDefault="006E3C7C" w:rsidP="00A04F37">
            <w:pPr>
              <w:jc w:val="center"/>
            </w:pPr>
            <w:r w:rsidRPr="00E31706">
              <w:t>0.655</w:t>
            </w:r>
          </w:p>
        </w:tc>
      </w:tr>
      <w:tr w:rsidR="006E3C7C" w:rsidRPr="00E31706" w14:paraId="219A681B" w14:textId="77777777" w:rsidTr="00A04F37">
        <w:trPr>
          <w:trHeight w:val="300"/>
        </w:trPr>
        <w:tc>
          <w:tcPr>
            <w:tcW w:w="2547" w:type="dxa"/>
          </w:tcPr>
          <w:p w14:paraId="4F516452" w14:textId="77777777" w:rsidR="006E3C7C" w:rsidRPr="00E31706" w:rsidRDefault="006E3C7C" w:rsidP="00A04F37">
            <w:r w:rsidRPr="00E31706">
              <w:t>Swelling</w:t>
            </w:r>
          </w:p>
        </w:tc>
        <w:tc>
          <w:tcPr>
            <w:tcW w:w="1276" w:type="dxa"/>
          </w:tcPr>
          <w:p w14:paraId="008274C9" w14:textId="77777777" w:rsidR="006E3C7C" w:rsidRPr="00E31706" w:rsidRDefault="006E3C7C" w:rsidP="00A04F37">
            <w:pPr>
              <w:jc w:val="center"/>
            </w:pPr>
            <w:r w:rsidRPr="00E31706">
              <w:t>1 (1.9)</w:t>
            </w:r>
          </w:p>
        </w:tc>
        <w:tc>
          <w:tcPr>
            <w:tcW w:w="1275" w:type="dxa"/>
          </w:tcPr>
          <w:p w14:paraId="27C6F214" w14:textId="77777777" w:rsidR="006E3C7C" w:rsidRPr="00E31706" w:rsidRDefault="006E3C7C" w:rsidP="00A04F37">
            <w:pPr>
              <w:jc w:val="center"/>
            </w:pPr>
            <w:r w:rsidRPr="00E31706">
              <w:t>5 (4.7)</w:t>
            </w:r>
          </w:p>
        </w:tc>
        <w:tc>
          <w:tcPr>
            <w:tcW w:w="993" w:type="dxa"/>
          </w:tcPr>
          <w:p w14:paraId="16419F71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664</w:t>
            </w:r>
          </w:p>
        </w:tc>
        <w:tc>
          <w:tcPr>
            <w:tcW w:w="1304" w:type="dxa"/>
          </w:tcPr>
          <w:p w14:paraId="6E8E7D8A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1245" w:type="dxa"/>
          </w:tcPr>
          <w:p w14:paraId="6B730443" w14:textId="77777777" w:rsidR="006E3C7C" w:rsidRPr="00E31706" w:rsidRDefault="006E3C7C" w:rsidP="00A04F37">
            <w:pPr>
              <w:jc w:val="center"/>
            </w:pPr>
            <w:r w:rsidRPr="00E31706">
              <w:t>4 (4.5)</w:t>
            </w:r>
          </w:p>
        </w:tc>
        <w:tc>
          <w:tcPr>
            <w:tcW w:w="994" w:type="dxa"/>
          </w:tcPr>
          <w:p w14:paraId="367780F1" w14:textId="77777777" w:rsidR="006E3C7C" w:rsidRPr="00E31706" w:rsidRDefault="006E3C7C" w:rsidP="00A04F37">
            <w:pPr>
              <w:jc w:val="center"/>
            </w:pPr>
            <w:r w:rsidRPr="00E31706">
              <w:t>0.305</w:t>
            </w:r>
          </w:p>
        </w:tc>
      </w:tr>
      <w:tr w:rsidR="006E3C7C" w:rsidRPr="00E31706" w14:paraId="7535EF56" w14:textId="77777777" w:rsidTr="00A04F37">
        <w:trPr>
          <w:trHeight w:val="300"/>
        </w:trPr>
        <w:tc>
          <w:tcPr>
            <w:tcW w:w="2547" w:type="dxa"/>
          </w:tcPr>
          <w:p w14:paraId="3B98A362" w14:textId="77777777" w:rsidR="006E3C7C" w:rsidRPr="00E31706" w:rsidRDefault="006E3C7C" w:rsidP="00A04F37">
            <w:r w:rsidRPr="00E31706">
              <w:t>Bruise</w:t>
            </w:r>
          </w:p>
        </w:tc>
        <w:tc>
          <w:tcPr>
            <w:tcW w:w="1276" w:type="dxa"/>
          </w:tcPr>
          <w:p w14:paraId="69C0BCB1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1275" w:type="dxa"/>
          </w:tcPr>
          <w:p w14:paraId="2213C731" w14:textId="77777777" w:rsidR="006E3C7C" w:rsidRPr="00E31706" w:rsidRDefault="006E3C7C" w:rsidP="00A04F37">
            <w:pPr>
              <w:jc w:val="center"/>
            </w:pPr>
            <w:r w:rsidRPr="00E31706">
              <w:t>2 (1.9)</w:t>
            </w:r>
          </w:p>
        </w:tc>
        <w:tc>
          <w:tcPr>
            <w:tcW w:w="993" w:type="dxa"/>
          </w:tcPr>
          <w:p w14:paraId="6BCD6410" w14:textId="77777777" w:rsidR="006E3C7C" w:rsidRPr="00E31706" w:rsidRDefault="006E3C7C" w:rsidP="00A04F37">
            <w:pPr>
              <w:jc w:val="center"/>
            </w:pPr>
            <w:r w:rsidRPr="00E31706">
              <w:t>0.552</w:t>
            </w:r>
          </w:p>
        </w:tc>
        <w:tc>
          <w:tcPr>
            <w:tcW w:w="1304" w:type="dxa"/>
          </w:tcPr>
          <w:p w14:paraId="41849BAB" w14:textId="77777777" w:rsidR="006E3C7C" w:rsidRPr="00E31706" w:rsidRDefault="006E3C7C" w:rsidP="00A04F37">
            <w:pPr>
              <w:jc w:val="center"/>
            </w:pPr>
            <w:r w:rsidRPr="00E31706">
              <w:t>0 (1.2)</w:t>
            </w:r>
          </w:p>
        </w:tc>
        <w:tc>
          <w:tcPr>
            <w:tcW w:w="1245" w:type="dxa"/>
          </w:tcPr>
          <w:p w14:paraId="1754D1A8" w14:textId="77777777" w:rsidR="006E3C7C" w:rsidRPr="00E31706" w:rsidRDefault="006E3C7C" w:rsidP="00A04F37">
            <w:pPr>
              <w:jc w:val="center"/>
            </w:pPr>
            <w:r w:rsidRPr="00E31706">
              <w:t>1 (1.1)</w:t>
            </w:r>
          </w:p>
        </w:tc>
        <w:tc>
          <w:tcPr>
            <w:tcW w:w="994" w:type="dxa"/>
          </w:tcPr>
          <w:p w14:paraId="2BFBC80A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65C13D2F" w14:textId="77777777" w:rsidTr="00A04F37">
        <w:trPr>
          <w:trHeight w:val="300"/>
        </w:trPr>
        <w:tc>
          <w:tcPr>
            <w:tcW w:w="2547" w:type="dxa"/>
          </w:tcPr>
          <w:p w14:paraId="312BAFED" w14:textId="77777777" w:rsidR="006E3C7C" w:rsidRPr="00E31706" w:rsidRDefault="006E3C7C" w:rsidP="00A04F37">
            <w:r w:rsidRPr="00E31706">
              <w:t>Pruritus</w:t>
            </w:r>
          </w:p>
        </w:tc>
        <w:tc>
          <w:tcPr>
            <w:tcW w:w="1276" w:type="dxa"/>
          </w:tcPr>
          <w:p w14:paraId="7408F056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1275" w:type="dxa"/>
          </w:tcPr>
          <w:p w14:paraId="15F8F9E6" w14:textId="77777777" w:rsidR="006E3C7C" w:rsidRPr="00E31706" w:rsidRDefault="006E3C7C" w:rsidP="00A04F37">
            <w:pPr>
              <w:jc w:val="center"/>
            </w:pPr>
            <w:r w:rsidRPr="00E31706">
              <w:t>2 (1.9)</w:t>
            </w:r>
          </w:p>
        </w:tc>
        <w:tc>
          <w:tcPr>
            <w:tcW w:w="993" w:type="dxa"/>
          </w:tcPr>
          <w:p w14:paraId="0B979A57" w14:textId="77777777" w:rsidR="006E3C7C" w:rsidRPr="00E31706" w:rsidRDefault="006E3C7C" w:rsidP="00A04F37">
            <w:pPr>
              <w:jc w:val="center"/>
            </w:pPr>
            <w:r w:rsidRPr="00E31706">
              <w:t>0.552</w:t>
            </w:r>
          </w:p>
        </w:tc>
        <w:tc>
          <w:tcPr>
            <w:tcW w:w="1304" w:type="dxa"/>
          </w:tcPr>
          <w:p w14:paraId="5208AE68" w14:textId="77777777" w:rsidR="006E3C7C" w:rsidRPr="00E31706" w:rsidRDefault="006E3C7C" w:rsidP="00A04F37">
            <w:pPr>
              <w:jc w:val="center"/>
            </w:pPr>
            <w:r w:rsidRPr="00E31706">
              <w:t>0 (3.7)</w:t>
            </w:r>
          </w:p>
        </w:tc>
        <w:tc>
          <w:tcPr>
            <w:tcW w:w="1245" w:type="dxa"/>
          </w:tcPr>
          <w:p w14:paraId="3217AB77" w14:textId="77777777" w:rsidR="006E3C7C" w:rsidRPr="00E31706" w:rsidRDefault="006E3C7C" w:rsidP="00A04F37">
            <w:pPr>
              <w:jc w:val="center"/>
            </w:pPr>
            <w:r w:rsidRPr="00E31706">
              <w:t>4 (4.5)</w:t>
            </w:r>
          </w:p>
        </w:tc>
        <w:tc>
          <w:tcPr>
            <w:tcW w:w="994" w:type="dxa"/>
          </w:tcPr>
          <w:p w14:paraId="5119CC58" w14:textId="77777777" w:rsidR="006E3C7C" w:rsidRPr="00E31706" w:rsidRDefault="006E3C7C" w:rsidP="00A04F37">
            <w:pPr>
              <w:jc w:val="center"/>
            </w:pPr>
            <w:r w:rsidRPr="00E31706">
              <w:t>0.305</w:t>
            </w:r>
          </w:p>
        </w:tc>
      </w:tr>
      <w:tr w:rsidR="006E3C7C" w:rsidRPr="00E31706" w14:paraId="4B994488" w14:textId="77777777" w:rsidTr="00A04F37">
        <w:trPr>
          <w:trHeight w:val="300"/>
        </w:trPr>
        <w:tc>
          <w:tcPr>
            <w:tcW w:w="2547" w:type="dxa"/>
          </w:tcPr>
          <w:p w14:paraId="41551F86" w14:textId="77777777" w:rsidR="006E3C7C" w:rsidRPr="00E31706" w:rsidRDefault="006E3C7C" w:rsidP="00A04F37">
            <w:r w:rsidRPr="00E31706">
              <w:t>Induration</w:t>
            </w:r>
          </w:p>
        </w:tc>
        <w:tc>
          <w:tcPr>
            <w:tcW w:w="1276" w:type="dxa"/>
          </w:tcPr>
          <w:p w14:paraId="79A71D49" w14:textId="77777777" w:rsidR="006E3C7C" w:rsidRPr="00E31706" w:rsidRDefault="006E3C7C" w:rsidP="00A04F37">
            <w:pPr>
              <w:jc w:val="center"/>
            </w:pPr>
            <w:r w:rsidRPr="00E31706">
              <w:t>1 (1.9)</w:t>
            </w:r>
          </w:p>
        </w:tc>
        <w:tc>
          <w:tcPr>
            <w:tcW w:w="1275" w:type="dxa"/>
          </w:tcPr>
          <w:p w14:paraId="1B1B6FE9" w14:textId="77777777" w:rsidR="006E3C7C" w:rsidRPr="00E31706" w:rsidRDefault="006E3C7C" w:rsidP="00A04F37">
            <w:pPr>
              <w:jc w:val="center"/>
            </w:pPr>
            <w:r w:rsidRPr="00E31706">
              <w:t>3 (2.8)</w:t>
            </w:r>
          </w:p>
        </w:tc>
        <w:tc>
          <w:tcPr>
            <w:tcW w:w="993" w:type="dxa"/>
          </w:tcPr>
          <w:p w14:paraId="06A0F0D3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1.000</w:t>
            </w:r>
          </w:p>
        </w:tc>
        <w:tc>
          <w:tcPr>
            <w:tcW w:w="1304" w:type="dxa"/>
          </w:tcPr>
          <w:p w14:paraId="67438473" w14:textId="77777777" w:rsidR="006E3C7C" w:rsidRPr="00E31706" w:rsidRDefault="006E3C7C" w:rsidP="00A04F37">
            <w:pPr>
              <w:jc w:val="center"/>
            </w:pPr>
            <w:r w:rsidRPr="00E31706">
              <w:t>2 (2.5)</w:t>
            </w:r>
          </w:p>
        </w:tc>
        <w:tc>
          <w:tcPr>
            <w:tcW w:w="1245" w:type="dxa"/>
          </w:tcPr>
          <w:p w14:paraId="243D19A7" w14:textId="77777777" w:rsidR="006E3C7C" w:rsidRPr="00E31706" w:rsidRDefault="006E3C7C" w:rsidP="00A04F37">
            <w:pPr>
              <w:jc w:val="center"/>
            </w:pPr>
            <w:r w:rsidRPr="00E31706">
              <w:t>3 (3.4)</w:t>
            </w:r>
          </w:p>
        </w:tc>
        <w:tc>
          <w:tcPr>
            <w:tcW w:w="994" w:type="dxa"/>
          </w:tcPr>
          <w:p w14:paraId="570DE865" w14:textId="77777777" w:rsidR="006E3C7C" w:rsidRPr="00E31706" w:rsidRDefault="006E3C7C" w:rsidP="00A04F37">
            <w:pPr>
              <w:jc w:val="center"/>
            </w:pPr>
            <w:r w:rsidRPr="00E31706">
              <w:t>0.655</w:t>
            </w:r>
          </w:p>
        </w:tc>
      </w:tr>
      <w:tr w:rsidR="006E3C7C" w:rsidRPr="00E31706" w14:paraId="16899DF5" w14:textId="77777777" w:rsidTr="00A04F37">
        <w:trPr>
          <w:trHeight w:val="300"/>
        </w:trPr>
        <w:tc>
          <w:tcPr>
            <w:tcW w:w="2547" w:type="dxa"/>
          </w:tcPr>
          <w:p w14:paraId="51E6E714" w14:textId="77777777" w:rsidR="006E3C7C" w:rsidRPr="00E31706" w:rsidRDefault="006E3C7C" w:rsidP="00A04F37">
            <w:pPr>
              <w:rPr>
                <w:b/>
              </w:rPr>
            </w:pPr>
            <w:r w:rsidRPr="00E31706">
              <w:rPr>
                <w:b/>
              </w:rPr>
              <w:t>Systemic reactions</w:t>
            </w:r>
          </w:p>
        </w:tc>
        <w:tc>
          <w:tcPr>
            <w:tcW w:w="1276" w:type="dxa"/>
          </w:tcPr>
          <w:p w14:paraId="223BC3A8" w14:textId="77777777" w:rsidR="006E3C7C" w:rsidRPr="00E31706" w:rsidRDefault="006E3C7C" w:rsidP="00A04F37">
            <w:pPr>
              <w:jc w:val="center"/>
            </w:pPr>
            <w:r w:rsidRPr="00E31706">
              <w:t>17 (32.1)</w:t>
            </w:r>
          </w:p>
        </w:tc>
        <w:tc>
          <w:tcPr>
            <w:tcW w:w="1275" w:type="dxa"/>
          </w:tcPr>
          <w:p w14:paraId="69CDD241" w14:textId="77777777" w:rsidR="006E3C7C" w:rsidRPr="00E31706" w:rsidRDefault="006E3C7C" w:rsidP="00A04F37">
            <w:pPr>
              <w:jc w:val="center"/>
            </w:pPr>
            <w:r w:rsidRPr="00E31706">
              <w:t>33 (31.1)</w:t>
            </w:r>
          </w:p>
        </w:tc>
        <w:tc>
          <w:tcPr>
            <w:tcW w:w="993" w:type="dxa"/>
          </w:tcPr>
          <w:p w14:paraId="1807F9BB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1.000</w:t>
            </w:r>
          </w:p>
        </w:tc>
        <w:tc>
          <w:tcPr>
            <w:tcW w:w="1304" w:type="dxa"/>
          </w:tcPr>
          <w:p w14:paraId="050446EA" w14:textId="77777777" w:rsidR="006E3C7C" w:rsidRPr="00E31706" w:rsidRDefault="006E3C7C" w:rsidP="00A04F37">
            <w:pPr>
              <w:jc w:val="center"/>
            </w:pPr>
            <w:r w:rsidRPr="00E31706">
              <w:t>12 (32.1)</w:t>
            </w:r>
          </w:p>
        </w:tc>
        <w:tc>
          <w:tcPr>
            <w:tcW w:w="1245" w:type="dxa"/>
          </w:tcPr>
          <w:p w14:paraId="10213988" w14:textId="77777777" w:rsidR="006E3C7C" w:rsidRPr="00E31706" w:rsidRDefault="006E3C7C" w:rsidP="00A04F37">
            <w:pPr>
              <w:jc w:val="center"/>
            </w:pPr>
            <w:r w:rsidRPr="00E31706">
              <w:t>27 (30.3)</w:t>
            </w:r>
          </w:p>
        </w:tc>
        <w:tc>
          <w:tcPr>
            <w:tcW w:w="994" w:type="dxa"/>
          </w:tcPr>
          <w:p w14:paraId="65A8C48F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5C34360E" w14:textId="77777777" w:rsidTr="00A04F37">
        <w:trPr>
          <w:trHeight w:val="300"/>
        </w:trPr>
        <w:tc>
          <w:tcPr>
            <w:tcW w:w="2547" w:type="dxa"/>
          </w:tcPr>
          <w:p w14:paraId="387D8B15" w14:textId="77777777" w:rsidR="006E3C7C" w:rsidRPr="00E31706" w:rsidRDefault="006E3C7C" w:rsidP="00A04F37">
            <w:r w:rsidRPr="00E31706">
              <w:t>Fever</w:t>
            </w:r>
          </w:p>
        </w:tc>
        <w:tc>
          <w:tcPr>
            <w:tcW w:w="1276" w:type="dxa"/>
          </w:tcPr>
          <w:p w14:paraId="434D7E9E" w14:textId="77777777" w:rsidR="006E3C7C" w:rsidRPr="00E31706" w:rsidRDefault="006E3C7C" w:rsidP="00A04F37">
            <w:pPr>
              <w:jc w:val="center"/>
            </w:pPr>
            <w:r w:rsidRPr="00E31706">
              <w:t>1 (1.9)</w:t>
            </w:r>
          </w:p>
        </w:tc>
        <w:tc>
          <w:tcPr>
            <w:tcW w:w="1275" w:type="dxa"/>
          </w:tcPr>
          <w:p w14:paraId="0EFF5303" w14:textId="77777777" w:rsidR="006E3C7C" w:rsidRPr="00E31706" w:rsidRDefault="006E3C7C" w:rsidP="00A04F37">
            <w:pPr>
              <w:jc w:val="center"/>
            </w:pPr>
            <w:r w:rsidRPr="00E31706">
              <w:t>2 (1.9)</w:t>
            </w:r>
          </w:p>
        </w:tc>
        <w:tc>
          <w:tcPr>
            <w:tcW w:w="993" w:type="dxa"/>
          </w:tcPr>
          <w:p w14:paraId="742044DF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1.000</w:t>
            </w:r>
          </w:p>
        </w:tc>
        <w:tc>
          <w:tcPr>
            <w:tcW w:w="1304" w:type="dxa"/>
          </w:tcPr>
          <w:p w14:paraId="14FF145A" w14:textId="77777777" w:rsidR="006E3C7C" w:rsidRPr="00E31706" w:rsidRDefault="006E3C7C" w:rsidP="00A04F37">
            <w:pPr>
              <w:jc w:val="center"/>
            </w:pPr>
            <w:r w:rsidRPr="00E31706">
              <w:t>0 (1.2)</w:t>
            </w:r>
          </w:p>
        </w:tc>
        <w:tc>
          <w:tcPr>
            <w:tcW w:w="1245" w:type="dxa"/>
          </w:tcPr>
          <w:p w14:paraId="18BC858F" w14:textId="77777777" w:rsidR="006E3C7C" w:rsidRPr="00E31706" w:rsidRDefault="006E3C7C" w:rsidP="00A04F37">
            <w:pPr>
              <w:jc w:val="center"/>
            </w:pPr>
            <w:r w:rsidRPr="00E31706">
              <w:t>4 (4.5)</w:t>
            </w:r>
          </w:p>
        </w:tc>
        <w:tc>
          <w:tcPr>
            <w:tcW w:w="994" w:type="dxa"/>
          </w:tcPr>
          <w:p w14:paraId="135C6FA8" w14:textId="77777777" w:rsidR="006E3C7C" w:rsidRPr="00E31706" w:rsidRDefault="006E3C7C" w:rsidP="00A04F37">
            <w:pPr>
              <w:jc w:val="center"/>
            </w:pPr>
            <w:r w:rsidRPr="00E31706">
              <w:t>0.305</w:t>
            </w:r>
          </w:p>
        </w:tc>
      </w:tr>
      <w:tr w:rsidR="006E3C7C" w:rsidRPr="00E31706" w14:paraId="58DD5E4F" w14:textId="77777777" w:rsidTr="00A04F37">
        <w:trPr>
          <w:trHeight w:val="300"/>
        </w:trPr>
        <w:tc>
          <w:tcPr>
            <w:tcW w:w="2547" w:type="dxa"/>
          </w:tcPr>
          <w:p w14:paraId="5A0A8F80" w14:textId="77777777" w:rsidR="006E3C7C" w:rsidRPr="00E31706" w:rsidRDefault="006E3C7C" w:rsidP="00A04F37">
            <w:r w:rsidRPr="00E31706">
              <w:t>Malaise</w:t>
            </w:r>
          </w:p>
        </w:tc>
        <w:tc>
          <w:tcPr>
            <w:tcW w:w="1276" w:type="dxa"/>
          </w:tcPr>
          <w:p w14:paraId="6230083A" w14:textId="77777777" w:rsidR="006E3C7C" w:rsidRPr="00E31706" w:rsidRDefault="006E3C7C" w:rsidP="00A04F37">
            <w:pPr>
              <w:jc w:val="center"/>
            </w:pPr>
            <w:r w:rsidRPr="00E31706">
              <w:t>7 (13.2)</w:t>
            </w:r>
          </w:p>
        </w:tc>
        <w:tc>
          <w:tcPr>
            <w:tcW w:w="1275" w:type="dxa"/>
          </w:tcPr>
          <w:p w14:paraId="67B87408" w14:textId="77777777" w:rsidR="006E3C7C" w:rsidRPr="00E31706" w:rsidRDefault="006E3C7C" w:rsidP="00A04F37">
            <w:pPr>
              <w:jc w:val="center"/>
            </w:pPr>
            <w:r w:rsidRPr="00E31706">
              <w:t>2 (1.9)</w:t>
            </w:r>
          </w:p>
        </w:tc>
        <w:tc>
          <w:tcPr>
            <w:tcW w:w="993" w:type="dxa"/>
          </w:tcPr>
          <w:p w14:paraId="2A484461" w14:textId="77777777" w:rsidR="006E3C7C" w:rsidRPr="00E31706" w:rsidRDefault="006E3C7C" w:rsidP="00A04F37">
            <w:pPr>
              <w:jc w:val="center"/>
              <w:rPr>
                <w:b/>
                <w:color w:val="FF0000"/>
              </w:rPr>
            </w:pPr>
            <w:r w:rsidRPr="00E31706">
              <w:rPr>
                <w:b/>
              </w:rPr>
              <w:t>0.007</w:t>
            </w:r>
          </w:p>
        </w:tc>
        <w:tc>
          <w:tcPr>
            <w:tcW w:w="1304" w:type="dxa"/>
          </w:tcPr>
          <w:p w14:paraId="3173FF2D" w14:textId="77777777" w:rsidR="006E3C7C" w:rsidRPr="00E31706" w:rsidRDefault="006E3C7C" w:rsidP="00A04F37">
            <w:pPr>
              <w:jc w:val="center"/>
            </w:pPr>
            <w:r w:rsidRPr="00E31706">
              <w:t>4 (7.4)</w:t>
            </w:r>
          </w:p>
        </w:tc>
        <w:tc>
          <w:tcPr>
            <w:tcW w:w="1245" w:type="dxa"/>
          </w:tcPr>
          <w:p w14:paraId="4A113531" w14:textId="77777777" w:rsidR="006E3C7C" w:rsidRPr="00E31706" w:rsidRDefault="006E3C7C" w:rsidP="00A04F37">
            <w:pPr>
              <w:jc w:val="center"/>
            </w:pPr>
            <w:r w:rsidRPr="00E31706">
              <w:t>4 (4.5)</w:t>
            </w:r>
          </w:p>
        </w:tc>
        <w:tc>
          <w:tcPr>
            <w:tcW w:w="994" w:type="dxa"/>
          </w:tcPr>
          <w:p w14:paraId="11327C75" w14:textId="77777777" w:rsidR="006E3C7C" w:rsidRPr="00E31706" w:rsidRDefault="006E3C7C" w:rsidP="00A04F37">
            <w:pPr>
              <w:jc w:val="center"/>
            </w:pPr>
            <w:r w:rsidRPr="00E31706">
              <w:t>0.268</w:t>
            </w:r>
          </w:p>
        </w:tc>
      </w:tr>
      <w:tr w:rsidR="006E3C7C" w:rsidRPr="00E31706" w14:paraId="3725D38E" w14:textId="77777777" w:rsidTr="00A04F37">
        <w:trPr>
          <w:trHeight w:val="300"/>
        </w:trPr>
        <w:tc>
          <w:tcPr>
            <w:tcW w:w="2547" w:type="dxa"/>
          </w:tcPr>
          <w:p w14:paraId="3F77D351" w14:textId="77777777" w:rsidR="006E3C7C" w:rsidRPr="00E31706" w:rsidRDefault="006E3C7C" w:rsidP="00A04F37">
            <w:r w:rsidRPr="00E31706">
              <w:t>Somnolence</w:t>
            </w:r>
          </w:p>
        </w:tc>
        <w:tc>
          <w:tcPr>
            <w:tcW w:w="1276" w:type="dxa"/>
          </w:tcPr>
          <w:p w14:paraId="72F2A35D" w14:textId="77777777" w:rsidR="006E3C7C" w:rsidRPr="00E31706" w:rsidRDefault="006E3C7C" w:rsidP="00A04F37">
            <w:pPr>
              <w:jc w:val="center"/>
            </w:pPr>
            <w:r w:rsidRPr="00E31706">
              <w:t>4 (7.5)</w:t>
            </w:r>
          </w:p>
        </w:tc>
        <w:tc>
          <w:tcPr>
            <w:tcW w:w="1275" w:type="dxa"/>
          </w:tcPr>
          <w:p w14:paraId="617217ED" w14:textId="77777777" w:rsidR="006E3C7C" w:rsidRPr="00E31706" w:rsidRDefault="006E3C7C" w:rsidP="00A04F37">
            <w:pPr>
              <w:jc w:val="center"/>
            </w:pPr>
            <w:r w:rsidRPr="00E31706">
              <w:t>7 (6.6)</w:t>
            </w:r>
          </w:p>
        </w:tc>
        <w:tc>
          <w:tcPr>
            <w:tcW w:w="993" w:type="dxa"/>
          </w:tcPr>
          <w:p w14:paraId="710CC3B9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1.000</w:t>
            </w:r>
          </w:p>
        </w:tc>
        <w:tc>
          <w:tcPr>
            <w:tcW w:w="1304" w:type="dxa"/>
          </w:tcPr>
          <w:p w14:paraId="11BD8E3D" w14:textId="77777777" w:rsidR="006E3C7C" w:rsidRPr="00E31706" w:rsidRDefault="006E3C7C" w:rsidP="00A04F37">
            <w:pPr>
              <w:jc w:val="center"/>
            </w:pPr>
            <w:r w:rsidRPr="00E31706">
              <w:t>5 (11.1)</w:t>
            </w:r>
          </w:p>
        </w:tc>
        <w:tc>
          <w:tcPr>
            <w:tcW w:w="1245" w:type="dxa"/>
          </w:tcPr>
          <w:p w14:paraId="300681B8" w14:textId="77777777" w:rsidR="006E3C7C" w:rsidRPr="00E31706" w:rsidRDefault="006E3C7C" w:rsidP="00A04F37">
            <w:pPr>
              <w:jc w:val="center"/>
            </w:pPr>
            <w:r w:rsidRPr="00E31706">
              <w:t>7 (7.9)</w:t>
            </w:r>
          </w:p>
        </w:tc>
        <w:tc>
          <w:tcPr>
            <w:tcW w:w="994" w:type="dxa"/>
          </w:tcPr>
          <w:p w14:paraId="04AB353B" w14:textId="77777777" w:rsidR="006E3C7C" w:rsidRPr="00E31706" w:rsidRDefault="006E3C7C" w:rsidP="00A04F37">
            <w:pPr>
              <w:jc w:val="center"/>
            </w:pPr>
            <w:r w:rsidRPr="00E31706">
              <w:t>0.521</w:t>
            </w:r>
          </w:p>
        </w:tc>
      </w:tr>
      <w:tr w:rsidR="006E3C7C" w:rsidRPr="00E31706" w14:paraId="50E12956" w14:textId="77777777" w:rsidTr="00A04F37">
        <w:trPr>
          <w:trHeight w:val="300"/>
        </w:trPr>
        <w:tc>
          <w:tcPr>
            <w:tcW w:w="2547" w:type="dxa"/>
          </w:tcPr>
          <w:p w14:paraId="4131AE20" w14:textId="77777777" w:rsidR="006E3C7C" w:rsidRPr="00E31706" w:rsidRDefault="006E3C7C" w:rsidP="00A04F37">
            <w:r w:rsidRPr="00E31706">
              <w:t>Lack of appetite</w:t>
            </w:r>
          </w:p>
        </w:tc>
        <w:tc>
          <w:tcPr>
            <w:tcW w:w="1276" w:type="dxa"/>
          </w:tcPr>
          <w:p w14:paraId="29F1DCAA" w14:textId="77777777" w:rsidR="006E3C7C" w:rsidRPr="00E31706" w:rsidRDefault="006E3C7C" w:rsidP="00A04F37">
            <w:pPr>
              <w:jc w:val="center"/>
            </w:pPr>
            <w:r w:rsidRPr="00E31706">
              <w:t>1 (1.9)</w:t>
            </w:r>
          </w:p>
        </w:tc>
        <w:tc>
          <w:tcPr>
            <w:tcW w:w="1275" w:type="dxa"/>
          </w:tcPr>
          <w:p w14:paraId="3EAB33D5" w14:textId="77777777" w:rsidR="006E3C7C" w:rsidRPr="00E31706" w:rsidRDefault="006E3C7C" w:rsidP="00A04F37">
            <w:pPr>
              <w:jc w:val="center"/>
            </w:pPr>
            <w:r w:rsidRPr="00E31706">
              <w:t>1 (0.9)</w:t>
            </w:r>
          </w:p>
        </w:tc>
        <w:tc>
          <w:tcPr>
            <w:tcW w:w="993" w:type="dxa"/>
          </w:tcPr>
          <w:p w14:paraId="48F0568F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1.000</w:t>
            </w:r>
          </w:p>
        </w:tc>
        <w:tc>
          <w:tcPr>
            <w:tcW w:w="1304" w:type="dxa"/>
          </w:tcPr>
          <w:p w14:paraId="4735802B" w14:textId="77777777" w:rsidR="006E3C7C" w:rsidRPr="00E31706" w:rsidRDefault="006E3C7C" w:rsidP="00A04F37">
            <w:pPr>
              <w:jc w:val="center"/>
            </w:pPr>
            <w:r w:rsidRPr="00E31706">
              <w:t>2 (2.5)</w:t>
            </w:r>
          </w:p>
        </w:tc>
        <w:tc>
          <w:tcPr>
            <w:tcW w:w="1245" w:type="dxa"/>
          </w:tcPr>
          <w:p w14:paraId="6A82D1C0" w14:textId="77777777" w:rsidR="006E3C7C" w:rsidRPr="00E31706" w:rsidRDefault="006E3C7C" w:rsidP="00A04F37">
            <w:pPr>
              <w:jc w:val="center"/>
            </w:pPr>
            <w:r w:rsidRPr="00E31706">
              <w:t>3 (3.4)</w:t>
            </w:r>
          </w:p>
        </w:tc>
        <w:tc>
          <w:tcPr>
            <w:tcW w:w="994" w:type="dxa"/>
          </w:tcPr>
          <w:p w14:paraId="37B5B4AD" w14:textId="77777777" w:rsidR="006E3C7C" w:rsidRPr="00E31706" w:rsidRDefault="006E3C7C" w:rsidP="00A04F37">
            <w:pPr>
              <w:jc w:val="center"/>
            </w:pPr>
            <w:r w:rsidRPr="00E31706">
              <w:t>0.655</w:t>
            </w:r>
          </w:p>
        </w:tc>
      </w:tr>
      <w:tr w:rsidR="006E3C7C" w:rsidRPr="00E31706" w14:paraId="3852F4C0" w14:textId="77777777" w:rsidTr="00A04F37">
        <w:trPr>
          <w:trHeight w:val="300"/>
        </w:trPr>
        <w:tc>
          <w:tcPr>
            <w:tcW w:w="2547" w:type="dxa"/>
          </w:tcPr>
          <w:p w14:paraId="68FBB5EF" w14:textId="77777777" w:rsidR="006E3C7C" w:rsidRPr="00E31706" w:rsidRDefault="006E3C7C" w:rsidP="00A04F37">
            <w:r w:rsidRPr="00E31706">
              <w:t>Nausea</w:t>
            </w:r>
          </w:p>
        </w:tc>
        <w:tc>
          <w:tcPr>
            <w:tcW w:w="1276" w:type="dxa"/>
          </w:tcPr>
          <w:p w14:paraId="1B7F8F08" w14:textId="77777777" w:rsidR="006E3C7C" w:rsidRPr="00E31706" w:rsidRDefault="006E3C7C" w:rsidP="00A04F37">
            <w:pPr>
              <w:jc w:val="center"/>
            </w:pPr>
            <w:r w:rsidRPr="00E31706">
              <w:t>3 (5.7)</w:t>
            </w:r>
          </w:p>
        </w:tc>
        <w:tc>
          <w:tcPr>
            <w:tcW w:w="1275" w:type="dxa"/>
          </w:tcPr>
          <w:p w14:paraId="079EED64" w14:textId="77777777" w:rsidR="006E3C7C" w:rsidRPr="00E31706" w:rsidRDefault="006E3C7C" w:rsidP="00A04F37">
            <w:pPr>
              <w:jc w:val="center"/>
            </w:pPr>
            <w:r w:rsidRPr="00E31706">
              <w:t>1 (0.9)</w:t>
            </w:r>
          </w:p>
        </w:tc>
        <w:tc>
          <w:tcPr>
            <w:tcW w:w="993" w:type="dxa"/>
          </w:tcPr>
          <w:p w14:paraId="7705D3BE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105</w:t>
            </w:r>
          </w:p>
        </w:tc>
        <w:tc>
          <w:tcPr>
            <w:tcW w:w="1304" w:type="dxa"/>
          </w:tcPr>
          <w:p w14:paraId="359905A1" w14:textId="77777777" w:rsidR="006E3C7C" w:rsidRPr="00E31706" w:rsidRDefault="006E3C7C" w:rsidP="00A04F37">
            <w:pPr>
              <w:jc w:val="center"/>
            </w:pPr>
            <w:r w:rsidRPr="00E31706">
              <w:t>2 (3.7)</w:t>
            </w:r>
          </w:p>
        </w:tc>
        <w:tc>
          <w:tcPr>
            <w:tcW w:w="1245" w:type="dxa"/>
          </w:tcPr>
          <w:p w14:paraId="4A79B0A7" w14:textId="77777777" w:rsidR="006E3C7C" w:rsidRPr="00E31706" w:rsidRDefault="006E3C7C" w:rsidP="00A04F37">
            <w:pPr>
              <w:jc w:val="center"/>
            </w:pPr>
            <w:r w:rsidRPr="00E31706">
              <w:t>6 (6.7)</w:t>
            </w:r>
          </w:p>
        </w:tc>
        <w:tc>
          <w:tcPr>
            <w:tcW w:w="994" w:type="dxa"/>
          </w:tcPr>
          <w:p w14:paraId="397AD53A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4710A61B" w14:textId="77777777" w:rsidTr="00A04F37">
        <w:trPr>
          <w:trHeight w:val="65"/>
        </w:trPr>
        <w:tc>
          <w:tcPr>
            <w:tcW w:w="2547" w:type="dxa"/>
          </w:tcPr>
          <w:p w14:paraId="61844C0E" w14:textId="77777777" w:rsidR="006E3C7C" w:rsidRPr="00E31706" w:rsidRDefault="006E3C7C" w:rsidP="00A04F37">
            <w:r w:rsidRPr="00E31706">
              <w:t>Vomit</w:t>
            </w:r>
          </w:p>
        </w:tc>
        <w:tc>
          <w:tcPr>
            <w:tcW w:w="1276" w:type="dxa"/>
          </w:tcPr>
          <w:p w14:paraId="2B669AEA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1275" w:type="dxa"/>
          </w:tcPr>
          <w:p w14:paraId="1A51D714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993" w:type="dxa"/>
          </w:tcPr>
          <w:p w14:paraId="50B4EC76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>
              <w:rPr>
                <w:rFonts w:cs="Times New Roman"/>
              </w:rPr>
              <w:t>‒</w:t>
            </w:r>
          </w:p>
        </w:tc>
        <w:tc>
          <w:tcPr>
            <w:tcW w:w="1304" w:type="dxa"/>
          </w:tcPr>
          <w:p w14:paraId="47E04EAC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1245" w:type="dxa"/>
          </w:tcPr>
          <w:p w14:paraId="0336F43B" w14:textId="77777777" w:rsidR="006E3C7C" w:rsidRPr="00E31706" w:rsidRDefault="006E3C7C" w:rsidP="00A04F37">
            <w:pPr>
              <w:jc w:val="center"/>
            </w:pPr>
            <w:r w:rsidRPr="00E31706">
              <w:t>2 (2.2)</w:t>
            </w:r>
          </w:p>
        </w:tc>
        <w:tc>
          <w:tcPr>
            <w:tcW w:w="994" w:type="dxa"/>
          </w:tcPr>
          <w:p w14:paraId="6E442371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2A75BF1A" w14:textId="77777777" w:rsidTr="00A04F37">
        <w:trPr>
          <w:trHeight w:val="300"/>
        </w:trPr>
        <w:tc>
          <w:tcPr>
            <w:tcW w:w="2547" w:type="dxa"/>
          </w:tcPr>
          <w:p w14:paraId="64C1348B" w14:textId="77777777" w:rsidR="006E3C7C" w:rsidRPr="00E31706" w:rsidRDefault="006E3C7C" w:rsidP="00A04F37">
            <w:r w:rsidRPr="00E31706">
              <w:t>Diarrhea</w:t>
            </w:r>
          </w:p>
        </w:tc>
        <w:tc>
          <w:tcPr>
            <w:tcW w:w="1276" w:type="dxa"/>
          </w:tcPr>
          <w:p w14:paraId="6309B76C" w14:textId="77777777" w:rsidR="006E3C7C" w:rsidRPr="00E31706" w:rsidRDefault="006E3C7C" w:rsidP="00A04F37">
            <w:pPr>
              <w:jc w:val="center"/>
            </w:pPr>
            <w:r w:rsidRPr="00E31706">
              <w:t>2 (3.8)</w:t>
            </w:r>
          </w:p>
        </w:tc>
        <w:tc>
          <w:tcPr>
            <w:tcW w:w="1275" w:type="dxa"/>
          </w:tcPr>
          <w:p w14:paraId="06CE9EE7" w14:textId="77777777" w:rsidR="006E3C7C" w:rsidRPr="00E31706" w:rsidRDefault="006E3C7C" w:rsidP="00A04F37">
            <w:pPr>
              <w:jc w:val="center"/>
            </w:pPr>
            <w:r w:rsidRPr="00E31706">
              <w:t>7 (6.6)</w:t>
            </w:r>
          </w:p>
        </w:tc>
        <w:tc>
          <w:tcPr>
            <w:tcW w:w="993" w:type="dxa"/>
          </w:tcPr>
          <w:p w14:paraId="3FB2B047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719</w:t>
            </w:r>
          </w:p>
        </w:tc>
        <w:tc>
          <w:tcPr>
            <w:tcW w:w="1304" w:type="dxa"/>
          </w:tcPr>
          <w:p w14:paraId="45215BA6" w14:textId="77777777" w:rsidR="006E3C7C" w:rsidRPr="00E31706" w:rsidRDefault="006E3C7C" w:rsidP="00A04F37">
            <w:pPr>
              <w:jc w:val="center"/>
            </w:pPr>
            <w:r w:rsidRPr="00E31706">
              <w:t>3 (4.9)</w:t>
            </w:r>
          </w:p>
        </w:tc>
        <w:tc>
          <w:tcPr>
            <w:tcW w:w="1245" w:type="dxa"/>
          </w:tcPr>
          <w:p w14:paraId="2BC5D090" w14:textId="77777777" w:rsidR="006E3C7C" w:rsidRPr="00E31706" w:rsidRDefault="006E3C7C" w:rsidP="00A04F37">
            <w:pPr>
              <w:jc w:val="center"/>
            </w:pPr>
            <w:r w:rsidRPr="00E31706">
              <w:t>4 (4.5)</w:t>
            </w:r>
          </w:p>
        </w:tc>
        <w:tc>
          <w:tcPr>
            <w:tcW w:w="994" w:type="dxa"/>
          </w:tcPr>
          <w:p w14:paraId="5EDEF54F" w14:textId="77777777" w:rsidR="006E3C7C" w:rsidRPr="00E31706" w:rsidRDefault="006E3C7C" w:rsidP="00A04F37">
            <w:pPr>
              <w:jc w:val="center"/>
            </w:pPr>
            <w:r w:rsidRPr="00E31706">
              <w:t>0.682</w:t>
            </w:r>
          </w:p>
        </w:tc>
      </w:tr>
      <w:tr w:rsidR="006E3C7C" w:rsidRPr="00E31706" w14:paraId="0B669BE8" w14:textId="77777777" w:rsidTr="00A04F37">
        <w:trPr>
          <w:trHeight w:val="300"/>
        </w:trPr>
        <w:tc>
          <w:tcPr>
            <w:tcW w:w="2547" w:type="dxa"/>
          </w:tcPr>
          <w:p w14:paraId="02311567" w14:textId="77777777" w:rsidR="006E3C7C" w:rsidRPr="00E31706" w:rsidRDefault="006E3C7C" w:rsidP="00A04F37">
            <w:r w:rsidRPr="00E31706">
              <w:t>Abdominal pain</w:t>
            </w:r>
          </w:p>
        </w:tc>
        <w:tc>
          <w:tcPr>
            <w:tcW w:w="1276" w:type="dxa"/>
          </w:tcPr>
          <w:p w14:paraId="300EB270" w14:textId="77777777" w:rsidR="006E3C7C" w:rsidRPr="00E31706" w:rsidRDefault="006E3C7C" w:rsidP="00A04F37">
            <w:pPr>
              <w:jc w:val="center"/>
            </w:pPr>
            <w:r w:rsidRPr="00E31706">
              <w:t>3 (5.7)</w:t>
            </w:r>
          </w:p>
        </w:tc>
        <w:tc>
          <w:tcPr>
            <w:tcW w:w="1275" w:type="dxa"/>
          </w:tcPr>
          <w:p w14:paraId="3EE03800" w14:textId="77777777" w:rsidR="006E3C7C" w:rsidRPr="00E31706" w:rsidRDefault="006E3C7C" w:rsidP="00A04F37">
            <w:pPr>
              <w:jc w:val="center"/>
            </w:pPr>
            <w:r w:rsidRPr="00E31706">
              <w:t>2 (1.9)</w:t>
            </w:r>
          </w:p>
        </w:tc>
        <w:tc>
          <w:tcPr>
            <w:tcW w:w="993" w:type="dxa"/>
          </w:tcPr>
          <w:p w14:paraId="3AD12327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334</w:t>
            </w:r>
          </w:p>
        </w:tc>
        <w:tc>
          <w:tcPr>
            <w:tcW w:w="1304" w:type="dxa"/>
          </w:tcPr>
          <w:p w14:paraId="043E7021" w14:textId="77777777" w:rsidR="006E3C7C" w:rsidRPr="00E31706" w:rsidRDefault="006E3C7C" w:rsidP="00A04F37">
            <w:pPr>
              <w:jc w:val="center"/>
            </w:pPr>
            <w:r w:rsidRPr="00E31706">
              <w:t>2 (4.9)</w:t>
            </w:r>
          </w:p>
        </w:tc>
        <w:tc>
          <w:tcPr>
            <w:tcW w:w="1245" w:type="dxa"/>
          </w:tcPr>
          <w:p w14:paraId="6A60571C" w14:textId="77777777" w:rsidR="006E3C7C" w:rsidRPr="00E31706" w:rsidRDefault="006E3C7C" w:rsidP="00A04F37">
            <w:pPr>
              <w:jc w:val="center"/>
            </w:pPr>
            <w:r w:rsidRPr="00E31706">
              <w:t>3 (3.4)</w:t>
            </w:r>
          </w:p>
        </w:tc>
        <w:tc>
          <w:tcPr>
            <w:tcW w:w="994" w:type="dxa"/>
          </w:tcPr>
          <w:p w14:paraId="0CFAC510" w14:textId="77777777" w:rsidR="006E3C7C" w:rsidRPr="00E31706" w:rsidRDefault="006E3C7C" w:rsidP="00A04F37">
            <w:pPr>
              <w:jc w:val="center"/>
            </w:pPr>
            <w:r w:rsidRPr="00E31706">
              <w:t>0.655</w:t>
            </w:r>
          </w:p>
        </w:tc>
      </w:tr>
      <w:tr w:rsidR="006E3C7C" w:rsidRPr="00E31706" w14:paraId="65C3F66D" w14:textId="77777777" w:rsidTr="00A04F37">
        <w:trPr>
          <w:trHeight w:val="300"/>
        </w:trPr>
        <w:tc>
          <w:tcPr>
            <w:tcW w:w="2547" w:type="dxa"/>
          </w:tcPr>
          <w:p w14:paraId="7A77C362" w14:textId="77777777" w:rsidR="006E3C7C" w:rsidRPr="00E31706" w:rsidRDefault="006E3C7C" w:rsidP="00A04F37">
            <w:r w:rsidRPr="00E31706">
              <w:t>Vertigo</w:t>
            </w:r>
          </w:p>
        </w:tc>
        <w:tc>
          <w:tcPr>
            <w:tcW w:w="1276" w:type="dxa"/>
          </w:tcPr>
          <w:p w14:paraId="5F8F77F7" w14:textId="77777777" w:rsidR="006E3C7C" w:rsidRPr="00E31706" w:rsidRDefault="006E3C7C" w:rsidP="00A04F37">
            <w:pPr>
              <w:jc w:val="center"/>
            </w:pPr>
            <w:r w:rsidRPr="00E31706">
              <w:t>4 (7.5)</w:t>
            </w:r>
          </w:p>
        </w:tc>
        <w:tc>
          <w:tcPr>
            <w:tcW w:w="1275" w:type="dxa"/>
          </w:tcPr>
          <w:p w14:paraId="1DFA3831" w14:textId="77777777" w:rsidR="006E3C7C" w:rsidRPr="00E31706" w:rsidRDefault="006E3C7C" w:rsidP="00A04F37">
            <w:pPr>
              <w:jc w:val="center"/>
            </w:pPr>
            <w:r w:rsidRPr="00E31706">
              <w:t>3 (2.8)</w:t>
            </w:r>
          </w:p>
        </w:tc>
        <w:tc>
          <w:tcPr>
            <w:tcW w:w="993" w:type="dxa"/>
          </w:tcPr>
          <w:p w14:paraId="234A7423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223</w:t>
            </w:r>
          </w:p>
        </w:tc>
        <w:tc>
          <w:tcPr>
            <w:tcW w:w="1304" w:type="dxa"/>
          </w:tcPr>
          <w:p w14:paraId="7A562F5D" w14:textId="77777777" w:rsidR="006E3C7C" w:rsidRPr="00E31706" w:rsidRDefault="006E3C7C" w:rsidP="00A04F37">
            <w:pPr>
              <w:jc w:val="center"/>
            </w:pPr>
            <w:r w:rsidRPr="00E31706">
              <w:t>3 (3.7)</w:t>
            </w:r>
          </w:p>
        </w:tc>
        <w:tc>
          <w:tcPr>
            <w:tcW w:w="1245" w:type="dxa"/>
          </w:tcPr>
          <w:p w14:paraId="5763FC05" w14:textId="77777777" w:rsidR="006E3C7C" w:rsidRPr="00E31706" w:rsidRDefault="006E3C7C" w:rsidP="00A04F37">
            <w:pPr>
              <w:jc w:val="center"/>
            </w:pPr>
            <w:r w:rsidRPr="00E31706">
              <w:t>3 (3.4)</w:t>
            </w:r>
          </w:p>
        </w:tc>
        <w:tc>
          <w:tcPr>
            <w:tcW w:w="994" w:type="dxa"/>
          </w:tcPr>
          <w:p w14:paraId="31C821C3" w14:textId="77777777" w:rsidR="006E3C7C" w:rsidRPr="00E31706" w:rsidRDefault="006E3C7C" w:rsidP="00A04F37">
            <w:pPr>
              <w:jc w:val="center"/>
            </w:pPr>
            <w:r w:rsidRPr="00E31706">
              <w:t>0.391</w:t>
            </w:r>
          </w:p>
        </w:tc>
      </w:tr>
      <w:tr w:rsidR="006E3C7C" w:rsidRPr="00E31706" w14:paraId="3D0D58E0" w14:textId="77777777" w:rsidTr="00A04F37">
        <w:trPr>
          <w:trHeight w:val="300"/>
        </w:trPr>
        <w:tc>
          <w:tcPr>
            <w:tcW w:w="2547" w:type="dxa"/>
          </w:tcPr>
          <w:p w14:paraId="29D1A378" w14:textId="77777777" w:rsidR="006E3C7C" w:rsidRPr="00E31706" w:rsidRDefault="006E3C7C" w:rsidP="00A04F37">
            <w:r w:rsidRPr="00E31706">
              <w:t>Tremor</w:t>
            </w:r>
          </w:p>
        </w:tc>
        <w:tc>
          <w:tcPr>
            <w:tcW w:w="1276" w:type="dxa"/>
          </w:tcPr>
          <w:p w14:paraId="6A78ED56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1275" w:type="dxa"/>
          </w:tcPr>
          <w:p w14:paraId="3C35E5AB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993" w:type="dxa"/>
          </w:tcPr>
          <w:p w14:paraId="7AB89A66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>
              <w:rPr>
                <w:rFonts w:cs="Times New Roman"/>
              </w:rPr>
              <w:t>‒</w:t>
            </w:r>
          </w:p>
        </w:tc>
        <w:tc>
          <w:tcPr>
            <w:tcW w:w="1304" w:type="dxa"/>
          </w:tcPr>
          <w:p w14:paraId="17082D9F" w14:textId="77777777" w:rsidR="006E3C7C" w:rsidRPr="00E31706" w:rsidRDefault="006E3C7C" w:rsidP="00A04F37">
            <w:pPr>
              <w:jc w:val="center"/>
            </w:pPr>
            <w:r w:rsidRPr="00E31706">
              <w:t>0 (1.2)</w:t>
            </w:r>
          </w:p>
        </w:tc>
        <w:tc>
          <w:tcPr>
            <w:tcW w:w="1245" w:type="dxa"/>
          </w:tcPr>
          <w:p w14:paraId="2FCAFC43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994" w:type="dxa"/>
          </w:tcPr>
          <w:p w14:paraId="193C6578" w14:textId="77777777" w:rsidR="006E3C7C" w:rsidRPr="00E31706" w:rsidRDefault="006E3C7C" w:rsidP="00A04F37">
            <w:pPr>
              <w:jc w:val="center"/>
            </w:pPr>
            <w:r>
              <w:rPr>
                <w:rFonts w:cs="Times New Roman"/>
              </w:rPr>
              <w:t>‒</w:t>
            </w:r>
          </w:p>
        </w:tc>
      </w:tr>
      <w:tr w:rsidR="006E3C7C" w:rsidRPr="00E31706" w14:paraId="0DF21307" w14:textId="77777777" w:rsidTr="00A04F37">
        <w:trPr>
          <w:trHeight w:val="300"/>
        </w:trPr>
        <w:tc>
          <w:tcPr>
            <w:tcW w:w="2547" w:type="dxa"/>
          </w:tcPr>
          <w:p w14:paraId="441770A0" w14:textId="77777777" w:rsidR="006E3C7C" w:rsidRPr="00E31706" w:rsidRDefault="006E3C7C" w:rsidP="00A04F37">
            <w:r w:rsidRPr="00E31706">
              <w:t>Headache</w:t>
            </w:r>
          </w:p>
        </w:tc>
        <w:tc>
          <w:tcPr>
            <w:tcW w:w="1276" w:type="dxa"/>
          </w:tcPr>
          <w:p w14:paraId="52488F81" w14:textId="77777777" w:rsidR="006E3C7C" w:rsidRPr="00E31706" w:rsidRDefault="006E3C7C" w:rsidP="00A04F37">
            <w:pPr>
              <w:jc w:val="center"/>
            </w:pPr>
            <w:r w:rsidRPr="00E31706">
              <w:t>7 (13.2)</w:t>
            </w:r>
          </w:p>
        </w:tc>
        <w:tc>
          <w:tcPr>
            <w:tcW w:w="1275" w:type="dxa"/>
          </w:tcPr>
          <w:p w14:paraId="44B6187C" w14:textId="77777777" w:rsidR="006E3C7C" w:rsidRPr="00E31706" w:rsidRDefault="006E3C7C" w:rsidP="00A04F37">
            <w:pPr>
              <w:jc w:val="center"/>
            </w:pPr>
            <w:r w:rsidRPr="00E31706">
              <w:t>9 (8.5)</w:t>
            </w:r>
          </w:p>
        </w:tc>
        <w:tc>
          <w:tcPr>
            <w:tcW w:w="993" w:type="dxa"/>
          </w:tcPr>
          <w:p w14:paraId="18D637F9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411</w:t>
            </w:r>
          </w:p>
        </w:tc>
        <w:tc>
          <w:tcPr>
            <w:tcW w:w="1304" w:type="dxa"/>
          </w:tcPr>
          <w:p w14:paraId="6D2E06A6" w14:textId="77777777" w:rsidR="006E3C7C" w:rsidRPr="00E31706" w:rsidRDefault="006E3C7C" w:rsidP="00A04F37">
            <w:pPr>
              <w:jc w:val="center"/>
            </w:pPr>
            <w:r w:rsidRPr="00E31706">
              <w:t>8 (13.6)</w:t>
            </w:r>
          </w:p>
        </w:tc>
        <w:tc>
          <w:tcPr>
            <w:tcW w:w="1245" w:type="dxa"/>
          </w:tcPr>
          <w:p w14:paraId="19C1FB2E" w14:textId="77777777" w:rsidR="006E3C7C" w:rsidRPr="00E31706" w:rsidRDefault="006E3C7C" w:rsidP="00A04F37">
            <w:pPr>
              <w:jc w:val="center"/>
            </w:pPr>
            <w:r w:rsidRPr="00E31706">
              <w:t>16 (17.9)</w:t>
            </w:r>
          </w:p>
        </w:tc>
        <w:tc>
          <w:tcPr>
            <w:tcW w:w="994" w:type="dxa"/>
          </w:tcPr>
          <w:p w14:paraId="41CDC457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4E4CBD0C" w14:textId="77777777" w:rsidTr="00A04F37">
        <w:trPr>
          <w:trHeight w:val="300"/>
        </w:trPr>
        <w:tc>
          <w:tcPr>
            <w:tcW w:w="2547" w:type="dxa"/>
          </w:tcPr>
          <w:p w14:paraId="1AD0A9B8" w14:textId="77777777" w:rsidR="006E3C7C" w:rsidRPr="00E31706" w:rsidRDefault="006E3C7C" w:rsidP="00A04F37">
            <w:r w:rsidRPr="00E31706">
              <w:t>Fatigue</w:t>
            </w:r>
          </w:p>
        </w:tc>
        <w:tc>
          <w:tcPr>
            <w:tcW w:w="1276" w:type="dxa"/>
          </w:tcPr>
          <w:p w14:paraId="520BB7D5" w14:textId="77777777" w:rsidR="006E3C7C" w:rsidRPr="00E31706" w:rsidRDefault="006E3C7C" w:rsidP="00A04F37">
            <w:pPr>
              <w:jc w:val="center"/>
            </w:pPr>
            <w:r w:rsidRPr="00E31706">
              <w:t>6 (11.3)</w:t>
            </w:r>
          </w:p>
        </w:tc>
        <w:tc>
          <w:tcPr>
            <w:tcW w:w="1275" w:type="dxa"/>
          </w:tcPr>
          <w:p w14:paraId="269844DE" w14:textId="77777777" w:rsidR="006E3C7C" w:rsidRPr="00E31706" w:rsidRDefault="006E3C7C" w:rsidP="00A04F37">
            <w:pPr>
              <w:jc w:val="center"/>
            </w:pPr>
            <w:r w:rsidRPr="00E31706">
              <w:t>5 (4.7)</w:t>
            </w:r>
          </w:p>
        </w:tc>
        <w:tc>
          <w:tcPr>
            <w:tcW w:w="993" w:type="dxa"/>
          </w:tcPr>
          <w:p w14:paraId="3A96ADFF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182</w:t>
            </w:r>
          </w:p>
        </w:tc>
        <w:tc>
          <w:tcPr>
            <w:tcW w:w="1304" w:type="dxa"/>
          </w:tcPr>
          <w:p w14:paraId="419DF610" w14:textId="77777777" w:rsidR="006E3C7C" w:rsidRPr="00E31706" w:rsidRDefault="006E3C7C" w:rsidP="00A04F37">
            <w:pPr>
              <w:jc w:val="center"/>
            </w:pPr>
            <w:r w:rsidRPr="00E31706">
              <w:t>2 (9.9)</w:t>
            </w:r>
          </w:p>
        </w:tc>
        <w:tc>
          <w:tcPr>
            <w:tcW w:w="1245" w:type="dxa"/>
          </w:tcPr>
          <w:p w14:paraId="63F5A943" w14:textId="77777777" w:rsidR="006E3C7C" w:rsidRPr="00E31706" w:rsidRDefault="006E3C7C" w:rsidP="00A04F37">
            <w:pPr>
              <w:jc w:val="center"/>
            </w:pPr>
            <w:r w:rsidRPr="00E31706">
              <w:t>10 (11.2)</w:t>
            </w:r>
          </w:p>
        </w:tc>
        <w:tc>
          <w:tcPr>
            <w:tcW w:w="994" w:type="dxa"/>
          </w:tcPr>
          <w:p w14:paraId="626B6D4B" w14:textId="77777777" w:rsidR="006E3C7C" w:rsidRPr="00E31706" w:rsidRDefault="006E3C7C" w:rsidP="00A04F37">
            <w:pPr>
              <w:jc w:val="center"/>
            </w:pPr>
            <w:r w:rsidRPr="00E31706">
              <w:t>0.336</w:t>
            </w:r>
          </w:p>
        </w:tc>
      </w:tr>
      <w:tr w:rsidR="006E3C7C" w:rsidRPr="00E31706" w14:paraId="4C39CA44" w14:textId="77777777" w:rsidTr="00A04F37">
        <w:trPr>
          <w:trHeight w:val="300"/>
        </w:trPr>
        <w:tc>
          <w:tcPr>
            <w:tcW w:w="2547" w:type="dxa"/>
          </w:tcPr>
          <w:p w14:paraId="70FD574A" w14:textId="77777777" w:rsidR="006E3C7C" w:rsidRPr="00E31706" w:rsidRDefault="006E3C7C" w:rsidP="00A04F37">
            <w:r w:rsidRPr="00E31706">
              <w:t>Sweating</w:t>
            </w:r>
          </w:p>
        </w:tc>
        <w:tc>
          <w:tcPr>
            <w:tcW w:w="1276" w:type="dxa"/>
          </w:tcPr>
          <w:p w14:paraId="420A9B3B" w14:textId="77777777" w:rsidR="006E3C7C" w:rsidRPr="00E31706" w:rsidRDefault="006E3C7C" w:rsidP="00A04F37">
            <w:pPr>
              <w:jc w:val="center"/>
            </w:pPr>
            <w:r w:rsidRPr="00E31706">
              <w:t>2 (3.8)</w:t>
            </w:r>
          </w:p>
        </w:tc>
        <w:tc>
          <w:tcPr>
            <w:tcW w:w="1275" w:type="dxa"/>
          </w:tcPr>
          <w:p w14:paraId="2BF20F43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993" w:type="dxa"/>
          </w:tcPr>
          <w:p w14:paraId="0040353E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110</w:t>
            </w:r>
          </w:p>
        </w:tc>
        <w:tc>
          <w:tcPr>
            <w:tcW w:w="1304" w:type="dxa"/>
          </w:tcPr>
          <w:p w14:paraId="3A472BF8" w14:textId="77777777" w:rsidR="006E3C7C" w:rsidRPr="00E31706" w:rsidRDefault="006E3C7C" w:rsidP="00A04F37">
            <w:pPr>
              <w:jc w:val="center"/>
            </w:pPr>
            <w:r w:rsidRPr="00E31706">
              <w:t>1 (1.2)</w:t>
            </w:r>
          </w:p>
        </w:tc>
        <w:tc>
          <w:tcPr>
            <w:tcW w:w="1245" w:type="dxa"/>
          </w:tcPr>
          <w:p w14:paraId="576E9585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994" w:type="dxa"/>
          </w:tcPr>
          <w:p w14:paraId="486B0208" w14:textId="77777777" w:rsidR="006E3C7C" w:rsidRPr="00E31706" w:rsidRDefault="006E3C7C" w:rsidP="00A04F37">
            <w:pPr>
              <w:jc w:val="center"/>
            </w:pPr>
            <w:r w:rsidRPr="00E31706">
              <w:t>0.321</w:t>
            </w:r>
          </w:p>
        </w:tc>
      </w:tr>
      <w:tr w:rsidR="006E3C7C" w:rsidRPr="00E31706" w14:paraId="3ECD84EF" w14:textId="77777777" w:rsidTr="00A04F37">
        <w:trPr>
          <w:trHeight w:val="300"/>
        </w:trPr>
        <w:tc>
          <w:tcPr>
            <w:tcW w:w="2547" w:type="dxa"/>
          </w:tcPr>
          <w:p w14:paraId="601178FB" w14:textId="77777777" w:rsidR="006E3C7C" w:rsidRPr="00E31706" w:rsidRDefault="006E3C7C" w:rsidP="00A04F37">
            <w:r w:rsidRPr="00E31706">
              <w:t>Myalgia</w:t>
            </w:r>
          </w:p>
        </w:tc>
        <w:tc>
          <w:tcPr>
            <w:tcW w:w="1276" w:type="dxa"/>
          </w:tcPr>
          <w:p w14:paraId="195B0CB4" w14:textId="77777777" w:rsidR="006E3C7C" w:rsidRPr="00E31706" w:rsidRDefault="006E3C7C" w:rsidP="00A04F37">
            <w:pPr>
              <w:jc w:val="center"/>
            </w:pPr>
            <w:r w:rsidRPr="00E31706">
              <w:t>8 (15.1)</w:t>
            </w:r>
          </w:p>
        </w:tc>
        <w:tc>
          <w:tcPr>
            <w:tcW w:w="1275" w:type="dxa"/>
          </w:tcPr>
          <w:p w14:paraId="55030EDC" w14:textId="77777777" w:rsidR="006E3C7C" w:rsidRPr="00E31706" w:rsidRDefault="006E3C7C" w:rsidP="00A04F37">
            <w:pPr>
              <w:jc w:val="center"/>
            </w:pPr>
            <w:r w:rsidRPr="00E31706">
              <w:t>4 (3.8)</w:t>
            </w:r>
          </w:p>
        </w:tc>
        <w:tc>
          <w:tcPr>
            <w:tcW w:w="993" w:type="dxa"/>
          </w:tcPr>
          <w:p w14:paraId="715DF3F9" w14:textId="77777777" w:rsidR="006E3C7C" w:rsidRPr="00E31706" w:rsidRDefault="006E3C7C" w:rsidP="00A04F37">
            <w:pPr>
              <w:jc w:val="center"/>
              <w:rPr>
                <w:b/>
                <w:color w:val="FF0000"/>
              </w:rPr>
            </w:pPr>
            <w:r w:rsidRPr="00E31706">
              <w:rPr>
                <w:b/>
              </w:rPr>
              <w:t>0.021</w:t>
            </w:r>
          </w:p>
        </w:tc>
        <w:tc>
          <w:tcPr>
            <w:tcW w:w="1304" w:type="dxa"/>
          </w:tcPr>
          <w:p w14:paraId="3C65806F" w14:textId="77777777" w:rsidR="006E3C7C" w:rsidRPr="00E31706" w:rsidRDefault="006E3C7C" w:rsidP="00A04F37">
            <w:pPr>
              <w:jc w:val="center"/>
            </w:pPr>
            <w:r w:rsidRPr="00E31706">
              <w:t>4 (6.2)</w:t>
            </w:r>
          </w:p>
        </w:tc>
        <w:tc>
          <w:tcPr>
            <w:tcW w:w="1245" w:type="dxa"/>
          </w:tcPr>
          <w:p w14:paraId="1CFCE83C" w14:textId="77777777" w:rsidR="006E3C7C" w:rsidRPr="00E31706" w:rsidRDefault="006E3C7C" w:rsidP="00A04F37">
            <w:pPr>
              <w:jc w:val="center"/>
            </w:pPr>
            <w:r w:rsidRPr="00E31706">
              <w:t>8 (9.0)</w:t>
            </w:r>
          </w:p>
        </w:tc>
        <w:tc>
          <w:tcPr>
            <w:tcW w:w="994" w:type="dxa"/>
          </w:tcPr>
          <w:p w14:paraId="2D660B55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2FBE5D56" w14:textId="77777777" w:rsidTr="00A04F37">
        <w:trPr>
          <w:trHeight w:val="300"/>
        </w:trPr>
        <w:tc>
          <w:tcPr>
            <w:tcW w:w="2547" w:type="dxa"/>
          </w:tcPr>
          <w:p w14:paraId="6D71A27B" w14:textId="77777777" w:rsidR="006E3C7C" w:rsidRPr="00E31706" w:rsidRDefault="006E3C7C" w:rsidP="00A04F37">
            <w:r w:rsidRPr="00E31706">
              <w:t>Muscle weakness</w:t>
            </w:r>
          </w:p>
        </w:tc>
        <w:tc>
          <w:tcPr>
            <w:tcW w:w="1276" w:type="dxa"/>
          </w:tcPr>
          <w:p w14:paraId="3B734AD6" w14:textId="77777777" w:rsidR="006E3C7C" w:rsidRPr="00E31706" w:rsidRDefault="006E3C7C" w:rsidP="00A04F37">
            <w:pPr>
              <w:jc w:val="center"/>
            </w:pPr>
            <w:r w:rsidRPr="00E31706">
              <w:t>5 (9.4)</w:t>
            </w:r>
          </w:p>
        </w:tc>
        <w:tc>
          <w:tcPr>
            <w:tcW w:w="1275" w:type="dxa"/>
          </w:tcPr>
          <w:p w14:paraId="510ABAD9" w14:textId="77777777" w:rsidR="006E3C7C" w:rsidRPr="00E31706" w:rsidRDefault="006E3C7C" w:rsidP="00A04F37">
            <w:pPr>
              <w:jc w:val="center"/>
            </w:pPr>
            <w:r w:rsidRPr="00E31706">
              <w:t>3 (2.8)</w:t>
            </w:r>
          </w:p>
        </w:tc>
        <w:tc>
          <w:tcPr>
            <w:tcW w:w="993" w:type="dxa"/>
          </w:tcPr>
          <w:p w14:paraId="23AEFF22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118</w:t>
            </w:r>
          </w:p>
        </w:tc>
        <w:tc>
          <w:tcPr>
            <w:tcW w:w="1304" w:type="dxa"/>
          </w:tcPr>
          <w:p w14:paraId="0B7E8F33" w14:textId="77777777" w:rsidR="006E3C7C" w:rsidRPr="00E31706" w:rsidRDefault="006E3C7C" w:rsidP="00A04F37">
            <w:pPr>
              <w:jc w:val="center"/>
            </w:pPr>
            <w:r w:rsidRPr="00E31706">
              <w:t>3 (4.9)</w:t>
            </w:r>
          </w:p>
        </w:tc>
        <w:tc>
          <w:tcPr>
            <w:tcW w:w="1245" w:type="dxa"/>
          </w:tcPr>
          <w:p w14:paraId="114854D2" w14:textId="77777777" w:rsidR="006E3C7C" w:rsidRPr="00E31706" w:rsidRDefault="006E3C7C" w:rsidP="00A04F37">
            <w:pPr>
              <w:jc w:val="center"/>
            </w:pPr>
            <w:r w:rsidRPr="00E31706">
              <w:t>5 (5.6)</w:t>
            </w:r>
          </w:p>
        </w:tc>
        <w:tc>
          <w:tcPr>
            <w:tcW w:w="994" w:type="dxa"/>
          </w:tcPr>
          <w:p w14:paraId="1EEAC619" w14:textId="77777777" w:rsidR="006E3C7C" w:rsidRPr="00E31706" w:rsidRDefault="006E3C7C" w:rsidP="00A04F37">
            <w:pPr>
              <w:jc w:val="center"/>
            </w:pPr>
            <w:r w:rsidRPr="00E31706">
              <w:t>0.715</w:t>
            </w:r>
          </w:p>
        </w:tc>
      </w:tr>
      <w:tr w:rsidR="006E3C7C" w:rsidRPr="00E31706" w14:paraId="615A8D20" w14:textId="77777777" w:rsidTr="00A04F37">
        <w:trPr>
          <w:trHeight w:val="315"/>
        </w:trPr>
        <w:tc>
          <w:tcPr>
            <w:tcW w:w="2547" w:type="dxa"/>
          </w:tcPr>
          <w:p w14:paraId="350F852F" w14:textId="77777777" w:rsidR="006E3C7C" w:rsidRPr="00E31706" w:rsidRDefault="006E3C7C" w:rsidP="00A04F37">
            <w:r w:rsidRPr="00E31706">
              <w:t>Arthralgia</w:t>
            </w:r>
          </w:p>
        </w:tc>
        <w:tc>
          <w:tcPr>
            <w:tcW w:w="1276" w:type="dxa"/>
          </w:tcPr>
          <w:p w14:paraId="2F7526DB" w14:textId="77777777" w:rsidR="006E3C7C" w:rsidRPr="00E31706" w:rsidRDefault="006E3C7C" w:rsidP="00A04F37">
            <w:pPr>
              <w:jc w:val="center"/>
            </w:pPr>
            <w:r w:rsidRPr="00E31706">
              <w:t>6 (11.3)</w:t>
            </w:r>
          </w:p>
        </w:tc>
        <w:tc>
          <w:tcPr>
            <w:tcW w:w="1275" w:type="dxa"/>
          </w:tcPr>
          <w:p w14:paraId="3C605DAD" w14:textId="77777777" w:rsidR="006E3C7C" w:rsidRPr="00E31706" w:rsidRDefault="006E3C7C" w:rsidP="00A04F37">
            <w:pPr>
              <w:jc w:val="center"/>
            </w:pPr>
            <w:r w:rsidRPr="00E31706">
              <w:t>5 (4.7)</w:t>
            </w:r>
          </w:p>
        </w:tc>
        <w:tc>
          <w:tcPr>
            <w:tcW w:w="993" w:type="dxa"/>
          </w:tcPr>
          <w:p w14:paraId="57F67F93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182</w:t>
            </w:r>
          </w:p>
        </w:tc>
        <w:tc>
          <w:tcPr>
            <w:tcW w:w="1304" w:type="dxa"/>
          </w:tcPr>
          <w:p w14:paraId="2689206B" w14:textId="77777777" w:rsidR="006E3C7C" w:rsidRPr="00E31706" w:rsidRDefault="006E3C7C" w:rsidP="00A04F37">
            <w:pPr>
              <w:jc w:val="center"/>
            </w:pPr>
            <w:r w:rsidRPr="00E31706">
              <w:t>4 (7.4)</w:t>
            </w:r>
          </w:p>
        </w:tc>
        <w:tc>
          <w:tcPr>
            <w:tcW w:w="1245" w:type="dxa"/>
          </w:tcPr>
          <w:p w14:paraId="75AD5F91" w14:textId="77777777" w:rsidR="006E3C7C" w:rsidRPr="00E31706" w:rsidRDefault="006E3C7C" w:rsidP="00A04F37">
            <w:pPr>
              <w:jc w:val="center"/>
            </w:pPr>
            <w:r w:rsidRPr="00E31706">
              <w:t>5 (5.6)</w:t>
            </w:r>
          </w:p>
        </w:tc>
        <w:tc>
          <w:tcPr>
            <w:tcW w:w="994" w:type="dxa"/>
          </w:tcPr>
          <w:p w14:paraId="17382E72" w14:textId="77777777" w:rsidR="006E3C7C" w:rsidRPr="00E31706" w:rsidRDefault="006E3C7C" w:rsidP="00A04F37">
            <w:pPr>
              <w:jc w:val="center"/>
            </w:pPr>
            <w:r w:rsidRPr="00E31706">
              <w:t>0.467</w:t>
            </w:r>
          </w:p>
        </w:tc>
      </w:tr>
      <w:tr w:rsidR="006E3C7C" w:rsidRPr="00E31706" w14:paraId="513B7F67" w14:textId="77777777" w:rsidTr="00A04F37">
        <w:trPr>
          <w:trHeight w:val="315"/>
        </w:trPr>
        <w:tc>
          <w:tcPr>
            <w:tcW w:w="2547" w:type="dxa"/>
          </w:tcPr>
          <w:p w14:paraId="69E4E9ED" w14:textId="77777777" w:rsidR="006E3C7C" w:rsidRPr="00E31706" w:rsidRDefault="006E3C7C" w:rsidP="00A04F37">
            <w:r w:rsidRPr="00E31706">
              <w:lastRenderedPageBreak/>
              <w:t>Back pain</w:t>
            </w:r>
          </w:p>
        </w:tc>
        <w:tc>
          <w:tcPr>
            <w:tcW w:w="1276" w:type="dxa"/>
          </w:tcPr>
          <w:p w14:paraId="0DEF191E" w14:textId="77777777" w:rsidR="006E3C7C" w:rsidRPr="00E31706" w:rsidRDefault="006E3C7C" w:rsidP="00A04F37">
            <w:pPr>
              <w:jc w:val="center"/>
            </w:pPr>
            <w:r w:rsidRPr="00E31706">
              <w:t>3 (5.7)</w:t>
            </w:r>
          </w:p>
        </w:tc>
        <w:tc>
          <w:tcPr>
            <w:tcW w:w="1275" w:type="dxa"/>
          </w:tcPr>
          <w:p w14:paraId="28A35C95" w14:textId="77777777" w:rsidR="006E3C7C" w:rsidRPr="00E31706" w:rsidRDefault="006E3C7C" w:rsidP="00A04F37">
            <w:pPr>
              <w:jc w:val="center"/>
            </w:pPr>
            <w:r w:rsidRPr="00E31706">
              <w:t>3 (2.8)</w:t>
            </w:r>
          </w:p>
        </w:tc>
        <w:tc>
          <w:tcPr>
            <w:tcW w:w="993" w:type="dxa"/>
          </w:tcPr>
          <w:p w14:paraId="1E237AF3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411</w:t>
            </w:r>
          </w:p>
        </w:tc>
        <w:tc>
          <w:tcPr>
            <w:tcW w:w="1304" w:type="dxa"/>
          </w:tcPr>
          <w:p w14:paraId="5230864E" w14:textId="77777777" w:rsidR="006E3C7C" w:rsidRPr="00E31706" w:rsidRDefault="006E3C7C" w:rsidP="00A04F37">
            <w:pPr>
              <w:jc w:val="center"/>
            </w:pPr>
            <w:r w:rsidRPr="00E31706">
              <w:t>5 (8.6)</w:t>
            </w:r>
          </w:p>
        </w:tc>
        <w:tc>
          <w:tcPr>
            <w:tcW w:w="1245" w:type="dxa"/>
          </w:tcPr>
          <w:p w14:paraId="2A9D49DC" w14:textId="77777777" w:rsidR="006E3C7C" w:rsidRPr="00E31706" w:rsidRDefault="006E3C7C" w:rsidP="00A04F37">
            <w:pPr>
              <w:jc w:val="center"/>
            </w:pPr>
            <w:r w:rsidRPr="00E31706">
              <w:t>6 (6.7)</w:t>
            </w:r>
          </w:p>
        </w:tc>
        <w:tc>
          <w:tcPr>
            <w:tcW w:w="994" w:type="dxa"/>
          </w:tcPr>
          <w:p w14:paraId="6F27497F" w14:textId="77777777" w:rsidR="006E3C7C" w:rsidRPr="00E31706" w:rsidRDefault="006E3C7C" w:rsidP="00A04F37">
            <w:pPr>
              <w:jc w:val="center"/>
            </w:pPr>
            <w:r w:rsidRPr="00E31706">
              <w:t>0.329</w:t>
            </w:r>
          </w:p>
        </w:tc>
      </w:tr>
      <w:tr w:rsidR="006E3C7C" w:rsidRPr="00E31706" w14:paraId="078FC6AB" w14:textId="77777777" w:rsidTr="00A04F37">
        <w:trPr>
          <w:trHeight w:val="315"/>
        </w:trPr>
        <w:tc>
          <w:tcPr>
            <w:tcW w:w="2547" w:type="dxa"/>
          </w:tcPr>
          <w:p w14:paraId="72936C67" w14:textId="77777777" w:rsidR="006E3C7C" w:rsidRPr="00E31706" w:rsidRDefault="006E3C7C" w:rsidP="00A04F37">
            <w:r w:rsidRPr="00E31706">
              <w:t>Cough</w:t>
            </w:r>
          </w:p>
        </w:tc>
        <w:tc>
          <w:tcPr>
            <w:tcW w:w="1276" w:type="dxa"/>
          </w:tcPr>
          <w:p w14:paraId="1CB2B164" w14:textId="77777777" w:rsidR="006E3C7C" w:rsidRPr="00E31706" w:rsidRDefault="006E3C7C" w:rsidP="00A04F37">
            <w:pPr>
              <w:jc w:val="center"/>
            </w:pPr>
            <w:r w:rsidRPr="00E31706">
              <w:t>2 (3.8)</w:t>
            </w:r>
          </w:p>
        </w:tc>
        <w:tc>
          <w:tcPr>
            <w:tcW w:w="1275" w:type="dxa"/>
          </w:tcPr>
          <w:p w14:paraId="0E4C1A7B" w14:textId="77777777" w:rsidR="006E3C7C" w:rsidRPr="00E31706" w:rsidRDefault="006E3C7C" w:rsidP="00A04F37">
            <w:pPr>
              <w:jc w:val="center"/>
            </w:pPr>
            <w:r w:rsidRPr="00E31706">
              <w:t>1 (0.9)</w:t>
            </w:r>
          </w:p>
        </w:tc>
        <w:tc>
          <w:tcPr>
            <w:tcW w:w="993" w:type="dxa"/>
          </w:tcPr>
          <w:p w14:paraId="18A0894C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258</w:t>
            </w:r>
          </w:p>
        </w:tc>
        <w:tc>
          <w:tcPr>
            <w:tcW w:w="1304" w:type="dxa"/>
          </w:tcPr>
          <w:p w14:paraId="61BFED51" w14:textId="77777777" w:rsidR="006E3C7C" w:rsidRPr="00E31706" w:rsidRDefault="006E3C7C" w:rsidP="00A04F37">
            <w:pPr>
              <w:jc w:val="center"/>
            </w:pPr>
            <w:r w:rsidRPr="00E31706">
              <w:t>1 (3.7)</w:t>
            </w:r>
          </w:p>
        </w:tc>
        <w:tc>
          <w:tcPr>
            <w:tcW w:w="1245" w:type="dxa"/>
          </w:tcPr>
          <w:p w14:paraId="1B002BEC" w14:textId="77777777" w:rsidR="006E3C7C" w:rsidRPr="00E31706" w:rsidRDefault="006E3C7C" w:rsidP="00A04F37">
            <w:pPr>
              <w:jc w:val="center"/>
            </w:pPr>
            <w:r w:rsidRPr="00E31706">
              <w:t>7 (7.9)</w:t>
            </w:r>
          </w:p>
        </w:tc>
        <w:tc>
          <w:tcPr>
            <w:tcW w:w="994" w:type="dxa"/>
          </w:tcPr>
          <w:p w14:paraId="70A1BAFF" w14:textId="77777777" w:rsidR="006E3C7C" w:rsidRPr="00E31706" w:rsidRDefault="006E3C7C" w:rsidP="00A04F37">
            <w:pPr>
              <w:jc w:val="center"/>
            </w:pPr>
            <w:r w:rsidRPr="00E31706">
              <w:t>0.435</w:t>
            </w:r>
          </w:p>
        </w:tc>
      </w:tr>
      <w:tr w:rsidR="006E3C7C" w:rsidRPr="00E31706" w14:paraId="3A32F4FF" w14:textId="77777777" w:rsidTr="00A04F37">
        <w:trPr>
          <w:trHeight w:val="315"/>
        </w:trPr>
        <w:tc>
          <w:tcPr>
            <w:tcW w:w="2547" w:type="dxa"/>
          </w:tcPr>
          <w:p w14:paraId="31C555AE" w14:textId="77777777" w:rsidR="006E3C7C" w:rsidRPr="00E31706" w:rsidRDefault="006E3C7C" w:rsidP="00A04F37">
            <w:r w:rsidRPr="00E31706">
              <w:t>Sneezing</w:t>
            </w:r>
          </w:p>
        </w:tc>
        <w:tc>
          <w:tcPr>
            <w:tcW w:w="1276" w:type="dxa"/>
          </w:tcPr>
          <w:p w14:paraId="7A74B997" w14:textId="77777777" w:rsidR="006E3C7C" w:rsidRPr="00E31706" w:rsidRDefault="006E3C7C" w:rsidP="00A04F37">
            <w:pPr>
              <w:jc w:val="center"/>
            </w:pPr>
            <w:r w:rsidRPr="00E31706">
              <w:t>7 (13.2)</w:t>
            </w:r>
          </w:p>
        </w:tc>
        <w:tc>
          <w:tcPr>
            <w:tcW w:w="1275" w:type="dxa"/>
          </w:tcPr>
          <w:p w14:paraId="6B00DDB3" w14:textId="77777777" w:rsidR="006E3C7C" w:rsidRPr="00E31706" w:rsidRDefault="006E3C7C" w:rsidP="00A04F37">
            <w:pPr>
              <w:jc w:val="center"/>
            </w:pPr>
            <w:r w:rsidRPr="00E31706">
              <w:t>3 (2.8)</w:t>
            </w:r>
          </w:p>
        </w:tc>
        <w:tc>
          <w:tcPr>
            <w:tcW w:w="993" w:type="dxa"/>
          </w:tcPr>
          <w:p w14:paraId="1B460202" w14:textId="77777777" w:rsidR="006E3C7C" w:rsidRPr="00E31706" w:rsidRDefault="006E3C7C" w:rsidP="00A04F37">
            <w:pPr>
              <w:jc w:val="center"/>
              <w:rPr>
                <w:b/>
                <w:color w:val="FF0000"/>
              </w:rPr>
            </w:pPr>
            <w:r w:rsidRPr="00E31706">
              <w:rPr>
                <w:b/>
              </w:rPr>
              <w:t>0.016</w:t>
            </w:r>
          </w:p>
        </w:tc>
        <w:tc>
          <w:tcPr>
            <w:tcW w:w="1304" w:type="dxa"/>
          </w:tcPr>
          <w:p w14:paraId="67C7C271" w14:textId="77777777" w:rsidR="006E3C7C" w:rsidRPr="00E31706" w:rsidRDefault="006E3C7C" w:rsidP="00A04F37">
            <w:pPr>
              <w:jc w:val="center"/>
            </w:pPr>
            <w:r w:rsidRPr="00E31706">
              <w:t>4 (8.6)</w:t>
            </w:r>
          </w:p>
        </w:tc>
        <w:tc>
          <w:tcPr>
            <w:tcW w:w="1245" w:type="dxa"/>
          </w:tcPr>
          <w:p w14:paraId="757B6055" w14:textId="77777777" w:rsidR="006E3C7C" w:rsidRPr="00E31706" w:rsidRDefault="006E3C7C" w:rsidP="00A04F37">
            <w:pPr>
              <w:jc w:val="center"/>
            </w:pPr>
            <w:r w:rsidRPr="00E31706">
              <w:t>8 (9.0)</w:t>
            </w:r>
          </w:p>
        </w:tc>
        <w:tc>
          <w:tcPr>
            <w:tcW w:w="994" w:type="dxa"/>
          </w:tcPr>
          <w:p w14:paraId="192BA3AD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0640BDEF" w14:textId="77777777" w:rsidTr="00A04F37">
        <w:trPr>
          <w:trHeight w:val="315"/>
        </w:trPr>
        <w:tc>
          <w:tcPr>
            <w:tcW w:w="2547" w:type="dxa"/>
          </w:tcPr>
          <w:p w14:paraId="4FEDA99C" w14:textId="77777777" w:rsidR="006E3C7C" w:rsidRPr="00E31706" w:rsidRDefault="006E3C7C" w:rsidP="00A04F37">
            <w:proofErr w:type="spellStart"/>
            <w:r w:rsidRPr="00E31706">
              <w:t>Coryza</w:t>
            </w:r>
            <w:proofErr w:type="spellEnd"/>
          </w:p>
        </w:tc>
        <w:tc>
          <w:tcPr>
            <w:tcW w:w="1276" w:type="dxa"/>
          </w:tcPr>
          <w:p w14:paraId="6B90B0BE" w14:textId="77777777" w:rsidR="006E3C7C" w:rsidRPr="00E31706" w:rsidRDefault="006E3C7C" w:rsidP="00A04F37">
            <w:pPr>
              <w:jc w:val="center"/>
            </w:pPr>
            <w:r w:rsidRPr="00E31706">
              <w:t>5 (9.4)</w:t>
            </w:r>
          </w:p>
        </w:tc>
        <w:tc>
          <w:tcPr>
            <w:tcW w:w="1275" w:type="dxa"/>
          </w:tcPr>
          <w:p w14:paraId="28D95885" w14:textId="77777777" w:rsidR="006E3C7C" w:rsidRPr="00E31706" w:rsidRDefault="006E3C7C" w:rsidP="00A04F37">
            <w:pPr>
              <w:jc w:val="center"/>
            </w:pPr>
            <w:r w:rsidRPr="00E31706">
              <w:t>9 (8.5)</w:t>
            </w:r>
          </w:p>
        </w:tc>
        <w:tc>
          <w:tcPr>
            <w:tcW w:w="993" w:type="dxa"/>
          </w:tcPr>
          <w:p w14:paraId="3525A495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1.000</w:t>
            </w:r>
          </w:p>
        </w:tc>
        <w:tc>
          <w:tcPr>
            <w:tcW w:w="1304" w:type="dxa"/>
          </w:tcPr>
          <w:p w14:paraId="0027BFCD" w14:textId="77777777" w:rsidR="006E3C7C" w:rsidRPr="00E31706" w:rsidRDefault="006E3C7C" w:rsidP="00A04F37">
            <w:pPr>
              <w:jc w:val="center"/>
            </w:pPr>
            <w:r w:rsidRPr="00E31706">
              <w:t>7 (11.1)</w:t>
            </w:r>
          </w:p>
        </w:tc>
        <w:tc>
          <w:tcPr>
            <w:tcW w:w="1245" w:type="dxa"/>
          </w:tcPr>
          <w:p w14:paraId="0FF5BC85" w14:textId="77777777" w:rsidR="006E3C7C" w:rsidRPr="00E31706" w:rsidRDefault="006E3C7C" w:rsidP="00A04F37">
            <w:pPr>
              <w:jc w:val="center"/>
            </w:pPr>
            <w:r w:rsidRPr="00E31706">
              <w:t>7 (7.9)</w:t>
            </w:r>
          </w:p>
        </w:tc>
        <w:tc>
          <w:tcPr>
            <w:tcW w:w="994" w:type="dxa"/>
          </w:tcPr>
          <w:p w14:paraId="614DF1C3" w14:textId="77777777" w:rsidR="006E3C7C" w:rsidRPr="00E31706" w:rsidRDefault="006E3C7C" w:rsidP="00A04F37">
            <w:pPr>
              <w:jc w:val="center"/>
            </w:pPr>
            <w:r w:rsidRPr="00E31706">
              <w:t>0.140</w:t>
            </w:r>
          </w:p>
        </w:tc>
      </w:tr>
      <w:tr w:rsidR="006E3C7C" w:rsidRPr="00E31706" w14:paraId="28FBDEC6" w14:textId="77777777" w:rsidTr="00A04F37">
        <w:trPr>
          <w:trHeight w:val="315"/>
        </w:trPr>
        <w:tc>
          <w:tcPr>
            <w:tcW w:w="2547" w:type="dxa"/>
          </w:tcPr>
          <w:p w14:paraId="7CC33BAF" w14:textId="77777777" w:rsidR="006E3C7C" w:rsidRPr="00E31706" w:rsidRDefault="006E3C7C" w:rsidP="00A04F37">
            <w:r w:rsidRPr="00E31706">
              <w:t>Stuffy nose</w:t>
            </w:r>
          </w:p>
        </w:tc>
        <w:tc>
          <w:tcPr>
            <w:tcW w:w="1276" w:type="dxa"/>
          </w:tcPr>
          <w:p w14:paraId="68D59BD0" w14:textId="77777777" w:rsidR="006E3C7C" w:rsidRPr="00E31706" w:rsidRDefault="006E3C7C" w:rsidP="00A04F37">
            <w:pPr>
              <w:jc w:val="center"/>
            </w:pPr>
            <w:r w:rsidRPr="00E31706">
              <w:t>4 (7.5)</w:t>
            </w:r>
          </w:p>
        </w:tc>
        <w:tc>
          <w:tcPr>
            <w:tcW w:w="1275" w:type="dxa"/>
          </w:tcPr>
          <w:p w14:paraId="65C7627C" w14:textId="77777777" w:rsidR="006E3C7C" w:rsidRPr="00E31706" w:rsidRDefault="006E3C7C" w:rsidP="00A04F37">
            <w:pPr>
              <w:jc w:val="center"/>
            </w:pPr>
            <w:r w:rsidRPr="00E31706">
              <w:t>3 (2.8)</w:t>
            </w:r>
          </w:p>
        </w:tc>
        <w:tc>
          <w:tcPr>
            <w:tcW w:w="993" w:type="dxa"/>
          </w:tcPr>
          <w:p w14:paraId="2D1A2CC7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223</w:t>
            </w:r>
          </w:p>
        </w:tc>
        <w:tc>
          <w:tcPr>
            <w:tcW w:w="1304" w:type="dxa"/>
          </w:tcPr>
          <w:p w14:paraId="6034A030" w14:textId="77777777" w:rsidR="006E3C7C" w:rsidRPr="00E31706" w:rsidRDefault="006E3C7C" w:rsidP="00A04F37">
            <w:pPr>
              <w:jc w:val="center"/>
            </w:pPr>
            <w:r w:rsidRPr="00E31706">
              <w:t>3 (4.9)</w:t>
            </w:r>
          </w:p>
        </w:tc>
        <w:tc>
          <w:tcPr>
            <w:tcW w:w="1245" w:type="dxa"/>
          </w:tcPr>
          <w:p w14:paraId="5DF23FBB" w14:textId="77777777" w:rsidR="006E3C7C" w:rsidRPr="00E31706" w:rsidRDefault="006E3C7C" w:rsidP="00A04F37">
            <w:pPr>
              <w:jc w:val="center"/>
            </w:pPr>
            <w:r w:rsidRPr="00E31706">
              <w:t>1 (1.1)</w:t>
            </w:r>
          </w:p>
        </w:tc>
        <w:tc>
          <w:tcPr>
            <w:tcW w:w="994" w:type="dxa"/>
          </w:tcPr>
          <w:p w14:paraId="3183D129" w14:textId="77777777" w:rsidR="006E3C7C" w:rsidRPr="00E31706" w:rsidRDefault="006E3C7C" w:rsidP="00A04F37">
            <w:pPr>
              <w:jc w:val="center"/>
            </w:pPr>
            <w:r w:rsidRPr="00E31706">
              <w:t>0.101</w:t>
            </w:r>
          </w:p>
        </w:tc>
      </w:tr>
      <w:tr w:rsidR="006E3C7C" w:rsidRPr="00E31706" w14:paraId="733BC486" w14:textId="77777777" w:rsidTr="00A04F37">
        <w:trPr>
          <w:trHeight w:val="315"/>
        </w:trPr>
        <w:tc>
          <w:tcPr>
            <w:tcW w:w="2547" w:type="dxa"/>
          </w:tcPr>
          <w:p w14:paraId="619E1357" w14:textId="77777777" w:rsidR="006E3C7C" w:rsidRPr="00E31706" w:rsidRDefault="006E3C7C" w:rsidP="00A04F37">
            <w:r w:rsidRPr="00E31706">
              <w:t>Sore throat</w:t>
            </w:r>
          </w:p>
        </w:tc>
        <w:tc>
          <w:tcPr>
            <w:tcW w:w="1276" w:type="dxa"/>
          </w:tcPr>
          <w:p w14:paraId="0858E067" w14:textId="77777777" w:rsidR="006E3C7C" w:rsidRPr="00E31706" w:rsidRDefault="006E3C7C" w:rsidP="00A04F37">
            <w:pPr>
              <w:jc w:val="center"/>
            </w:pPr>
            <w:r w:rsidRPr="00E31706">
              <w:t>1 (1.9)</w:t>
            </w:r>
          </w:p>
        </w:tc>
        <w:tc>
          <w:tcPr>
            <w:tcW w:w="1275" w:type="dxa"/>
          </w:tcPr>
          <w:p w14:paraId="54A58331" w14:textId="77777777" w:rsidR="006E3C7C" w:rsidRPr="00E31706" w:rsidRDefault="006E3C7C" w:rsidP="00A04F37">
            <w:pPr>
              <w:jc w:val="center"/>
            </w:pPr>
            <w:r w:rsidRPr="00E31706">
              <w:t>5 (4.7)</w:t>
            </w:r>
          </w:p>
        </w:tc>
        <w:tc>
          <w:tcPr>
            <w:tcW w:w="993" w:type="dxa"/>
          </w:tcPr>
          <w:p w14:paraId="6CA6DC58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664</w:t>
            </w:r>
          </w:p>
        </w:tc>
        <w:tc>
          <w:tcPr>
            <w:tcW w:w="1304" w:type="dxa"/>
          </w:tcPr>
          <w:p w14:paraId="58600B3C" w14:textId="77777777" w:rsidR="006E3C7C" w:rsidRPr="00E31706" w:rsidRDefault="006E3C7C" w:rsidP="00A04F37">
            <w:pPr>
              <w:jc w:val="center"/>
            </w:pPr>
            <w:r w:rsidRPr="00E31706">
              <w:t>3 (4.9)</w:t>
            </w:r>
          </w:p>
        </w:tc>
        <w:tc>
          <w:tcPr>
            <w:tcW w:w="1245" w:type="dxa"/>
          </w:tcPr>
          <w:p w14:paraId="779BF2F5" w14:textId="77777777" w:rsidR="006E3C7C" w:rsidRPr="00E31706" w:rsidRDefault="006E3C7C" w:rsidP="00A04F37">
            <w:pPr>
              <w:jc w:val="center"/>
            </w:pPr>
            <w:r w:rsidRPr="00E31706">
              <w:t>3 (3.4)</w:t>
            </w:r>
          </w:p>
        </w:tc>
        <w:tc>
          <w:tcPr>
            <w:tcW w:w="994" w:type="dxa"/>
          </w:tcPr>
          <w:p w14:paraId="34C48C01" w14:textId="77777777" w:rsidR="006E3C7C" w:rsidRPr="00E31706" w:rsidRDefault="006E3C7C" w:rsidP="00A04F37">
            <w:pPr>
              <w:jc w:val="center"/>
            </w:pPr>
            <w:r w:rsidRPr="00E31706">
              <w:t>0.391</w:t>
            </w:r>
          </w:p>
        </w:tc>
      </w:tr>
      <w:tr w:rsidR="006E3C7C" w:rsidRPr="00E31706" w14:paraId="260DF953" w14:textId="77777777" w:rsidTr="00A04F37">
        <w:trPr>
          <w:trHeight w:val="315"/>
        </w:trPr>
        <w:tc>
          <w:tcPr>
            <w:tcW w:w="2547" w:type="dxa"/>
          </w:tcPr>
          <w:p w14:paraId="56EF316E" w14:textId="77777777" w:rsidR="006E3C7C" w:rsidRPr="00E31706" w:rsidRDefault="006E3C7C" w:rsidP="00A04F37">
            <w:r w:rsidRPr="00E31706">
              <w:t>Shortness of breath</w:t>
            </w:r>
          </w:p>
        </w:tc>
        <w:tc>
          <w:tcPr>
            <w:tcW w:w="1276" w:type="dxa"/>
          </w:tcPr>
          <w:p w14:paraId="31482067" w14:textId="77777777" w:rsidR="006E3C7C" w:rsidRPr="00E31706" w:rsidRDefault="006E3C7C" w:rsidP="00A04F37">
            <w:pPr>
              <w:jc w:val="center"/>
            </w:pPr>
            <w:r w:rsidRPr="00E31706">
              <w:t>2 (3.8)</w:t>
            </w:r>
          </w:p>
        </w:tc>
        <w:tc>
          <w:tcPr>
            <w:tcW w:w="1275" w:type="dxa"/>
          </w:tcPr>
          <w:p w14:paraId="370FE849" w14:textId="77777777" w:rsidR="006E3C7C" w:rsidRPr="00E31706" w:rsidRDefault="006E3C7C" w:rsidP="00A04F37">
            <w:pPr>
              <w:jc w:val="center"/>
            </w:pPr>
            <w:r w:rsidRPr="00E31706">
              <w:t>1 (0.9)</w:t>
            </w:r>
          </w:p>
        </w:tc>
        <w:tc>
          <w:tcPr>
            <w:tcW w:w="993" w:type="dxa"/>
          </w:tcPr>
          <w:p w14:paraId="784EFC54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258</w:t>
            </w:r>
          </w:p>
        </w:tc>
        <w:tc>
          <w:tcPr>
            <w:tcW w:w="1304" w:type="dxa"/>
          </w:tcPr>
          <w:p w14:paraId="09330B1F" w14:textId="77777777" w:rsidR="006E3C7C" w:rsidRPr="00E31706" w:rsidRDefault="006E3C7C" w:rsidP="00A04F37">
            <w:pPr>
              <w:jc w:val="center"/>
            </w:pPr>
            <w:r w:rsidRPr="00E31706">
              <w:t>2 (3.7)</w:t>
            </w:r>
          </w:p>
        </w:tc>
        <w:tc>
          <w:tcPr>
            <w:tcW w:w="1245" w:type="dxa"/>
          </w:tcPr>
          <w:p w14:paraId="063E4742" w14:textId="77777777" w:rsidR="006E3C7C" w:rsidRPr="00E31706" w:rsidRDefault="006E3C7C" w:rsidP="00A04F37">
            <w:pPr>
              <w:jc w:val="center"/>
            </w:pPr>
            <w:r w:rsidRPr="00E31706">
              <w:t>3 (3.4)</w:t>
            </w:r>
          </w:p>
        </w:tc>
        <w:tc>
          <w:tcPr>
            <w:tcW w:w="994" w:type="dxa"/>
          </w:tcPr>
          <w:p w14:paraId="1E405BC9" w14:textId="77777777" w:rsidR="006E3C7C" w:rsidRPr="00E31706" w:rsidRDefault="006E3C7C" w:rsidP="00A04F37">
            <w:pPr>
              <w:jc w:val="center"/>
            </w:pPr>
            <w:r w:rsidRPr="00E31706">
              <w:t>0.661</w:t>
            </w:r>
          </w:p>
        </w:tc>
      </w:tr>
      <w:tr w:rsidR="006E3C7C" w:rsidRPr="00E31706" w14:paraId="57AC7C3F" w14:textId="77777777" w:rsidTr="00A04F37">
        <w:trPr>
          <w:trHeight w:val="315"/>
        </w:trPr>
        <w:tc>
          <w:tcPr>
            <w:tcW w:w="2547" w:type="dxa"/>
          </w:tcPr>
          <w:p w14:paraId="0122ADB0" w14:textId="77777777" w:rsidR="006E3C7C" w:rsidRPr="00E31706" w:rsidRDefault="006E3C7C" w:rsidP="00A04F37">
            <w:r w:rsidRPr="00E31706">
              <w:t>Conjunctivitis</w:t>
            </w:r>
          </w:p>
        </w:tc>
        <w:tc>
          <w:tcPr>
            <w:tcW w:w="1276" w:type="dxa"/>
          </w:tcPr>
          <w:p w14:paraId="2A6DE5D2" w14:textId="77777777" w:rsidR="006E3C7C" w:rsidRPr="00E31706" w:rsidRDefault="006E3C7C" w:rsidP="00A04F37">
            <w:pPr>
              <w:jc w:val="center"/>
            </w:pPr>
            <w:r w:rsidRPr="00E31706">
              <w:t>2 (3.8)</w:t>
            </w:r>
          </w:p>
        </w:tc>
        <w:tc>
          <w:tcPr>
            <w:tcW w:w="1275" w:type="dxa"/>
          </w:tcPr>
          <w:p w14:paraId="55167B8F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993" w:type="dxa"/>
          </w:tcPr>
          <w:p w14:paraId="5A8F1339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110</w:t>
            </w:r>
          </w:p>
        </w:tc>
        <w:tc>
          <w:tcPr>
            <w:tcW w:w="1304" w:type="dxa"/>
          </w:tcPr>
          <w:p w14:paraId="3DE15403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1245" w:type="dxa"/>
          </w:tcPr>
          <w:p w14:paraId="0860DCEC" w14:textId="77777777" w:rsidR="006E3C7C" w:rsidRPr="00E31706" w:rsidRDefault="006E3C7C" w:rsidP="00A04F37">
            <w:pPr>
              <w:jc w:val="center"/>
            </w:pPr>
            <w:r w:rsidRPr="00E31706">
              <w:t>2 (2.2)</w:t>
            </w:r>
          </w:p>
        </w:tc>
        <w:tc>
          <w:tcPr>
            <w:tcW w:w="994" w:type="dxa"/>
          </w:tcPr>
          <w:p w14:paraId="0707F772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6F54362C" w14:textId="77777777" w:rsidTr="00A04F37">
        <w:trPr>
          <w:trHeight w:val="315"/>
        </w:trPr>
        <w:tc>
          <w:tcPr>
            <w:tcW w:w="2547" w:type="dxa"/>
          </w:tcPr>
          <w:p w14:paraId="0F2760B2" w14:textId="77777777" w:rsidR="006E3C7C" w:rsidRPr="00E31706" w:rsidRDefault="006E3C7C" w:rsidP="00A04F37">
            <w:r w:rsidRPr="00E31706">
              <w:t>Pruritus</w:t>
            </w:r>
          </w:p>
        </w:tc>
        <w:tc>
          <w:tcPr>
            <w:tcW w:w="1276" w:type="dxa"/>
          </w:tcPr>
          <w:p w14:paraId="74B53E0A" w14:textId="77777777" w:rsidR="006E3C7C" w:rsidRPr="00E31706" w:rsidRDefault="006E3C7C" w:rsidP="00A04F37">
            <w:pPr>
              <w:jc w:val="center"/>
            </w:pPr>
            <w:r w:rsidRPr="00E31706">
              <w:t>2 (3.8)</w:t>
            </w:r>
          </w:p>
        </w:tc>
        <w:tc>
          <w:tcPr>
            <w:tcW w:w="1275" w:type="dxa"/>
          </w:tcPr>
          <w:p w14:paraId="6819FA5E" w14:textId="77777777" w:rsidR="006E3C7C" w:rsidRPr="00E31706" w:rsidRDefault="006E3C7C" w:rsidP="00A04F37">
            <w:pPr>
              <w:jc w:val="center"/>
            </w:pPr>
            <w:r w:rsidRPr="00E31706">
              <w:t>2 (1.8)</w:t>
            </w:r>
          </w:p>
        </w:tc>
        <w:tc>
          <w:tcPr>
            <w:tcW w:w="993" w:type="dxa"/>
          </w:tcPr>
          <w:p w14:paraId="47A6E85A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0.601</w:t>
            </w:r>
          </w:p>
        </w:tc>
        <w:tc>
          <w:tcPr>
            <w:tcW w:w="1304" w:type="dxa"/>
          </w:tcPr>
          <w:p w14:paraId="692C965D" w14:textId="77777777" w:rsidR="006E3C7C" w:rsidRPr="00E31706" w:rsidRDefault="006E3C7C" w:rsidP="00A04F37">
            <w:pPr>
              <w:jc w:val="center"/>
            </w:pPr>
            <w:r w:rsidRPr="00E31706">
              <w:t>1 (3.7)</w:t>
            </w:r>
          </w:p>
        </w:tc>
        <w:tc>
          <w:tcPr>
            <w:tcW w:w="1245" w:type="dxa"/>
          </w:tcPr>
          <w:p w14:paraId="6E916D89" w14:textId="77777777" w:rsidR="006E3C7C" w:rsidRPr="00E31706" w:rsidRDefault="006E3C7C" w:rsidP="00A04F37">
            <w:pPr>
              <w:jc w:val="center"/>
            </w:pPr>
            <w:r w:rsidRPr="00E31706">
              <w:t>3 (3.4)</w:t>
            </w:r>
          </w:p>
        </w:tc>
        <w:tc>
          <w:tcPr>
            <w:tcW w:w="994" w:type="dxa"/>
          </w:tcPr>
          <w:p w14:paraId="5C24155B" w14:textId="77777777" w:rsidR="006E3C7C" w:rsidRPr="00E31706" w:rsidRDefault="006E3C7C" w:rsidP="00A04F37">
            <w:pPr>
              <w:jc w:val="center"/>
            </w:pPr>
            <w:r w:rsidRPr="00E31706">
              <w:t>1.000</w:t>
            </w:r>
          </w:p>
        </w:tc>
      </w:tr>
      <w:tr w:rsidR="006E3C7C" w:rsidRPr="00E31706" w14:paraId="75DDF8E0" w14:textId="77777777" w:rsidTr="00A04F37">
        <w:trPr>
          <w:trHeight w:val="315"/>
        </w:trPr>
        <w:tc>
          <w:tcPr>
            <w:tcW w:w="2547" w:type="dxa"/>
          </w:tcPr>
          <w:p w14:paraId="0CAF2854" w14:textId="77777777" w:rsidR="006E3C7C" w:rsidRPr="00E31706" w:rsidRDefault="006E3C7C" w:rsidP="00A04F37">
            <w:r w:rsidRPr="00E31706">
              <w:t>Skin rash</w:t>
            </w:r>
          </w:p>
        </w:tc>
        <w:tc>
          <w:tcPr>
            <w:tcW w:w="1276" w:type="dxa"/>
          </w:tcPr>
          <w:p w14:paraId="36AAD92F" w14:textId="77777777" w:rsidR="006E3C7C" w:rsidRPr="00E31706" w:rsidRDefault="006E3C7C" w:rsidP="00A04F37">
            <w:pPr>
              <w:jc w:val="center"/>
            </w:pPr>
            <w:r w:rsidRPr="00E31706">
              <w:t>1 (1.9)</w:t>
            </w:r>
          </w:p>
        </w:tc>
        <w:tc>
          <w:tcPr>
            <w:tcW w:w="1275" w:type="dxa"/>
          </w:tcPr>
          <w:p w14:paraId="535AC287" w14:textId="77777777" w:rsidR="006E3C7C" w:rsidRPr="00E31706" w:rsidRDefault="006E3C7C" w:rsidP="00A04F37">
            <w:pPr>
              <w:jc w:val="center"/>
            </w:pPr>
            <w:r w:rsidRPr="00E31706">
              <w:t>2 (1.8)</w:t>
            </w:r>
          </w:p>
        </w:tc>
        <w:tc>
          <w:tcPr>
            <w:tcW w:w="993" w:type="dxa"/>
          </w:tcPr>
          <w:p w14:paraId="5BE5A8CE" w14:textId="77777777" w:rsidR="006E3C7C" w:rsidRPr="00E31706" w:rsidRDefault="006E3C7C" w:rsidP="00A04F37">
            <w:pPr>
              <w:jc w:val="center"/>
              <w:rPr>
                <w:color w:val="FF0000"/>
              </w:rPr>
            </w:pPr>
            <w:r w:rsidRPr="00E31706">
              <w:t>1.000</w:t>
            </w:r>
          </w:p>
        </w:tc>
        <w:tc>
          <w:tcPr>
            <w:tcW w:w="1304" w:type="dxa"/>
          </w:tcPr>
          <w:p w14:paraId="1489D908" w14:textId="77777777" w:rsidR="006E3C7C" w:rsidRPr="00E31706" w:rsidRDefault="006E3C7C" w:rsidP="00A04F37">
            <w:pPr>
              <w:jc w:val="center"/>
            </w:pPr>
            <w:r w:rsidRPr="00E31706">
              <w:t>1 (1.2)</w:t>
            </w:r>
          </w:p>
        </w:tc>
        <w:tc>
          <w:tcPr>
            <w:tcW w:w="1245" w:type="dxa"/>
          </w:tcPr>
          <w:p w14:paraId="0757B47E" w14:textId="77777777" w:rsidR="006E3C7C" w:rsidRPr="00E31706" w:rsidRDefault="006E3C7C" w:rsidP="00A04F37">
            <w:pPr>
              <w:jc w:val="center"/>
            </w:pPr>
            <w:r w:rsidRPr="00E31706">
              <w:t>0 (0)</w:t>
            </w:r>
          </w:p>
        </w:tc>
        <w:tc>
          <w:tcPr>
            <w:tcW w:w="994" w:type="dxa"/>
          </w:tcPr>
          <w:p w14:paraId="4AB3FC2C" w14:textId="77777777" w:rsidR="006E3C7C" w:rsidRPr="00E31706" w:rsidRDefault="006E3C7C" w:rsidP="00A04F37">
            <w:pPr>
              <w:jc w:val="center"/>
            </w:pPr>
            <w:r w:rsidRPr="00E31706">
              <w:t>0.321</w:t>
            </w:r>
          </w:p>
        </w:tc>
      </w:tr>
    </w:tbl>
    <w:p w14:paraId="5FA1A1DC" w14:textId="77777777" w:rsidR="006E3C7C" w:rsidRPr="00E31706" w:rsidRDefault="006E3C7C" w:rsidP="006E3C7C">
      <w:pPr>
        <w:shd w:val="clear" w:color="auto" w:fill="FFFFFF"/>
        <w:rPr>
          <w:rFonts w:cs="Times New Roman"/>
          <w:szCs w:val="24"/>
          <w:lang w:val="en-US"/>
        </w:rPr>
      </w:pPr>
      <w:r w:rsidRPr="00E31706">
        <w:rPr>
          <w:rFonts w:cs="Times New Roman"/>
          <w:szCs w:val="24"/>
          <w:lang w:val="en-US"/>
        </w:rPr>
        <w:t xml:space="preserve">Results are presented in n (%). </w:t>
      </w:r>
    </w:p>
    <w:p w14:paraId="5FC5C2C4" w14:textId="77777777" w:rsidR="006E3C7C" w:rsidRPr="006E3C7C" w:rsidRDefault="006E3C7C">
      <w:pPr>
        <w:rPr>
          <w:lang w:val="en-US"/>
        </w:rPr>
      </w:pPr>
    </w:p>
    <w:sectPr w:rsidR="006E3C7C" w:rsidRPr="006E3C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787A5C" w14:textId="77777777" w:rsidR="00323DD7" w:rsidRDefault="00323DD7" w:rsidP="006E3C7C">
      <w:pPr>
        <w:spacing w:line="240" w:lineRule="auto"/>
      </w:pPr>
      <w:r>
        <w:separator/>
      </w:r>
    </w:p>
  </w:endnote>
  <w:endnote w:type="continuationSeparator" w:id="0">
    <w:p w14:paraId="4D304496" w14:textId="77777777" w:rsidR="00323DD7" w:rsidRDefault="00323DD7" w:rsidP="006E3C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FA8BA9" w14:textId="77777777" w:rsidR="00323DD7" w:rsidRDefault="00323DD7" w:rsidP="006E3C7C">
      <w:pPr>
        <w:spacing w:line="240" w:lineRule="auto"/>
      </w:pPr>
      <w:r>
        <w:separator/>
      </w:r>
    </w:p>
  </w:footnote>
  <w:footnote w:type="continuationSeparator" w:id="0">
    <w:p w14:paraId="58491EDE" w14:textId="77777777" w:rsidR="00323DD7" w:rsidRDefault="00323DD7" w:rsidP="006E3C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C7C"/>
    <w:rsid w:val="00323DD7"/>
    <w:rsid w:val="00680309"/>
    <w:rsid w:val="006E3C7C"/>
    <w:rsid w:val="00BC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BCF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C7C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C7C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C7C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C7C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Power Edit 6.0</cp:lastModifiedBy>
  <cp:revision>2</cp:revision>
  <dcterms:created xsi:type="dcterms:W3CDTF">2022-11-22T23:15:00Z</dcterms:created>
  <dcterms:modified xsi:type="dcterms:W3CDTF">2022-11-2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22T23:16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8c1fb92-69a2-4293-8e2c-bf0a12470960</vt:lpwstr>
  </property>
  <property fmtid="{D5CDD505-2E9C-101B-9397-08002B2CF9AE}" pid="8" name="MSIP_Label_549ac42a-3eb4-4074-b885-aea26bd6241e_ContentBits">
    <vt:lpwstr>0</vt:lpwstr>
  </property>
</Properties>
</file>